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W w:w="9688" w:type="dxa"/>
        <w:tblLook w:val="04A0" w:firstRow="1" w:lastRow="0" w:firstColumn="1" w:lastColumn="0" w:noHBand="0" w:noVBand="1"/>
      </w:tblPr>
      <w:tblGrid>
        <w:gridCol w:w="2235"/>
        <w:gridCol w:w="2609"/>
        <w:gridCol w:w="2210"/>
        <w:gridCol w:w="2634"/>
      </w:tblGrid>
      <w:tr w:rsidR="00914B94" w:rsidRPr="00113FDA" w14:paraId="439D24B5" w14:textId="77777777" w:rsidTr="001E50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5FA19432" w14:textId="77777777" w:rsidR="00914B94" w:rsidRPr="00113FDA" w:rsidRDefault="00914B94" w:rsidP="001E509F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3" w:colLast="3"/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Time point in the North American volunteers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09" w:type="dxa"/>
            <w:shd w:val="clear" w:color="auto" w:fill="auto"/>
          </w:tcPr>
          <w:p w14:paraId="54BF23CB" w14:textId="77777777" w:rsidR="00914B94" w:rsidRPr="00113FDA" w:rsidRDefault="00914B94" w:rsidP="001E509F">
            <w:pPr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GMT values with 95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 xml:space="preserve">% 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confidence interval of vibriocidal titer</w:t>
            </w:r>
          </w:p>
        </w:tc>
        <w:tc>
          <w:tcPr>
            <w:tcW w:w="2210" w:type="dxa"/>
            <w:shd w:val="clear" w:color="auto" w:fill="auto"/>
          </w:tcPr>
          <w:p w14:paraId="43CD1696" w14:textId="77777777" w:rsidR="00914B94" w:rsidRPr="00113FDA" w:rsidRDefault="00914B94" w:rsidP="001E509F">
            <w:pPr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Time point in the Bangladeshi patients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34" w:type="dxa"/>
            <w:shd w:val="clear" w:color="auto" w:fill="auto"/>
          </w:tcPr>
          <w:p w14:paraId="2DE84B4A" w14:textId="77777777" w:rsidR="00914B94" w:rsidRPr="00113FDA" w:rsidRDefault="00914B94" w:rsidP="001E509F">
            <w:pPr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GMT values with 95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 xml:space="preserve">% 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confidence interval of vibriocidal titer</w:t>
            </w:r>
          </w:p>
        </w:tc>
      </w:tr>
      <w:tr w:rsidR="00914B94" w:rsidRPr="00113FDA" w14:paraId="177F67D0" w14:textId="77777777" w:rsidTr="001E5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E9610E3" w14:textId="77777777" w:rsidR="00914B94" w:rsidRPr="00113FDA" w:rsidRDefault="00914B94" w:rsidP="001E509F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ay 0 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8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09" w:type="dxa"/>
            <w:shd w:val="clear" w:color="auto" w:fill="auto"/>
          </w:tcPr>
          <w:p w14:paraId="5E12CC33" w14:textId="59E5DCD2" w:rsidR="00914B94" w:rsidRPr="00113FDA" w:rsidRDefault="00914B94" w:rsidP="001E509F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210" w:type="dxa"/>
            <w:shd w:val="clear" w:color="auto" w:fill="auto"/>
          </w:tcPr>
          <w:p w14:paraId="1230A48F" w14:textId="77777777" w:rsidR="00914B94" w:rsidRPr="00113FDA" w:rsidRDefault="00914B94" w:rsidP="001E509F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Day 2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34" w:type="dxa"/>
            <w:shd w:val="clear" w:color="auto" w:fill="auto"/>
          </w:tcPr>
          <w:p w14:paraId="6F25C83B" w14:textId="1B6E86FD" w:rsidR="00914B94" w:rsidRPr="00E64312" w:rsidRDefault="00E64312" w:rsidP="00E64312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31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914B94" w:rsidRPr="00E643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4B94"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19</w:t>
            </w:r>
            <w:r w:rsidR="00914B94"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-</w:t>
            </w:r>
            <w:r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4</w:t>
            </w:r>
            <w:r w:rsidR="00914B94" w:rsidRPr="00E643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14B94"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</w:tr>
      <w:tr w:rsidR="00914B94" w:rsidRPr="00113FDA" w14:paraId="7B848E06" w14:textId="77777777" w:rsidTr="001E5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0DBE4B17" w14:textId="77777777" w:rsidR="00914B94" w:rsidRPr="00113FDA" w:rsidRDefault="00914B94" w:rsidP="001E509F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ay 10 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8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09" w:type="dxa"/>
            <w:shd w:val="clear" w:color="auto" w:fill="auto"/>
          </w:tcPr>
          <w:p w14:paraId="5853717E" w14:textId="27F09B93" w:rsidR="00914B94" w:rsidRPr="002914B0" w:rsidRDefault="002914B0" w:rsidP="002914B0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14B0">
              <w:rPr>
                <w:rFonts w:ascii="Times New Roman" w:hAnsi="Times New Roman" w:cs="Times New Roman"/>
                <w:sz w:val="24"/>
                <w:szCs w:val="24"/>
              </w:rPr>
              <w:t>7241</w:t>
            </w:r>
            <w:r w:rsidR="00914B94" w:rsidRPr="00291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4B94"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5593</w:t>
            </w:r>
            <w:r w:rsidR="00914B94"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-</w:t>
            </w:r>
            <w:r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9375</w:t>
            </w:r>
            <w:r w:rsidR="00914B94"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210" w:type="dxa"/>
            <w:shd w:val="clear" w:color="auto" w:fill="auto"/>
          </w:tcPr>
          <w:p w14:paraId="1435DB33" w14:textId="77777777" w:rsidR="00914B94" w:rsidRPr="00113FDA" w:rsidRDefault="00914B94" w:rsidP="001E509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Day 7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34" w:type="dxa"/>
            <w:shd w:val="clear" w:color="auto" w:fill="auto"/>
          </w:tcPr>
          <w:p w14:paraId="7126E0A2" w14:textId="4E495371" w:rsidR="00914B94" w:rsidRPr="00E64312" w:rsidRDefault="00914B94" w:rsidP="00E64312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3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4312" w:rsidRPr="00E64312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  <w:r w:rsidRPr="00E643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="00E64312"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1178</w:t>
            </w:r>
            <w:r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-</w:t>
            </w:r>
            <w:r w:rsidRPr="00E643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64312" w:rsidRPr="00E64312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  <w:r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</w:tr>
      <w:tr w:rsidR="00914B94" w:rsidRPr="00113FDA" w14:paraId="4FDEC1C9" w14:textId="77777777" w:rsidTr="001E5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27498108" w14:textId="77777777" w:rsidR="00914B94" w:rsidRPr="00113FDA" w:rsidRDefault="00914B94" w:rsidP="001E509F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ay 28 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8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09" w:type="dxa"/>
            <w:shd w:val="clear" w:color="auto" w:fill="auto"/>
          </w:tcPr>
          <w:p w14:paraId="49E7C554" w14:textId="405E12D9" w:rsidR="00914B94" w:rsidRPr="002914B0" w:rsidRDefault="002914B0" w:rsidP="002914B0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14B0">
              <w:rPr>
                <w:rFonts w:ascii="Times New Roman" w:hAnsi="Times New Roman" w:cs="Times New Roman"/>
                <w:sz w:val="24"/>
                <w:szCs w:val="24"/>
              </w:rPr>
              <w:t>3964</w:t>
            </w:r>
            <w:r w:rsidR="00914B94" w:rsidRPr="00291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4B94"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3018</w:t>
            </w:r>
            <w:r w:rsidR="00914B94"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-</w:t>
            </w:r>
            <w:r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5207</w:t>
            </w:r>
            <w:r w:rsidR="00914B94"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210" w:type="dxa"/>
            <w:shd w:val="clear" w:color="auto" w:fill="auto"/>
          </w:tcPr>
          <w:p w14:paraId="5B8A14E9" w14:textId="77777777" w:rsidR="00914B94" w:rsidRPr="00113FDA" w:rsidRDefault="00914B94" w:rsidP="001E509F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/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34" w:type="dxa"/>
            <w:shd w:val="clear" w:color="auto" w:fill="auto"/>
          </w:tcPr>
          <w:p w14:paraId="5B510FFA" w14:textId="4B9C73B6" w:rsidR="00914B94" w:rsidRPr="00113FDA" w:rsidRDefault="00E64312" w:rsidP="00E64312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  <w:r w:rsidR="00914B94"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4B94"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430-1027</w:t>
            </w:r>
            <w:r w:rsidR="00914B94"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</w:tr>
      <w:tr w:rsidR="00914B94" w:rsidRPr="00113FDA" w14:paraId="3A28ABCD" w14:textId="77777777" w:rsidTr="001E5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2FBD1F4D" w14:textId="77777777" w:rsidR="00914B94" w:rsidRPr="00113FDA" w:rsidRDefault="00914B94" w:rsidP="001E509F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ay 90 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6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09" w:type="dxa"/>
            <w:shd w:val="clear" w:color="auto" w:fill="auto"/>
          </w:tcPr>
          <w:p w14:paraId="05669A4D" w14:textId="456FD1D9" w:rsidR="00914B94" w:rsidRPr="002914B0" w:rsidRDefault="002914B0" w:rsidP="002914B0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14B0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  <w:r w:rsidR="00914B94" w:rsidRPr="00291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4B94"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282</w:t>
            </w:r>
            <w:r w:rsidR="00914B94"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-</w:t>
            </w:r>
            <w:r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1121</w:t>
            </w:r>
            <w:r w:rsidR="00914B94"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210" w:type="dxa"/>
            <w:shd w:val="clear" w:color="auto" w:fill="auto"/>
          </w:tcPr>
          <w:p w14:paraId="4C3A40D5" w14:textId="77777777" w:rsidR="00914B94" w:rsidRPr="00113FDA" w:rsidRDefault="00914B94" w:rsidP="001E509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Day 90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34" w:type="dxa"/>
            <w:shd w:val="clear" w:color="auto" w:fill="auto"/>
          </w:tcPr>
          <w:p w14:paraId="71D60271" w14:textId="00FD6676" w:rsidR="00914B94" w:rsidRPr="00E64312" w:rsidRDefault="00E64312" w:rsidP="00E64312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31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914B94" w:rsidRPr="00E643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4B94"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29</w:t>
            </w:r>
            <w:r w:rsidR="00914B94"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-</w:t>
            </w:r>
            <w:r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117</w:t>
            </w:r>
            <w:r w:rsidR="00914B94"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</w:tr>
      <w:tr w:rsidR="00914B94" w:rsidRPr="00113FDA" w14:paraId="40B01C5E" w14:textId="77777777" w:rsidTr="001E5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4553AFF7" w14:textId="77777777" w:rsidR="00914B94" w:rsidRPr="00113FDA" w:rsidRDefault="00914B94" w:rsidP="001E509F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ay 170 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2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09" w:type="dxa"/>
            <w:shd w:val="clear" w:color="auto" w:fill="auto"/>
          </w:tcPr>
          <w:p w14:paraId="36925E10" w14:textId="53BB287B" w:rsidR="00914B94" w:rsidRPr="002914B0" w:rsidRDefault="002914B0" w:rsidP="002914B0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14B0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  <w:r w:rsidR="00914B94" w:rsidRPr="00291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4B94"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331</w:t>
            </w:r>
            <w:r w:rsidR="00914B94"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-</w:t>
            </w:r>
            <w:r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702</w:t>
            </w:r>
            <w:r w:rsidR="00914B94" w:rsidRPr="002914B0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210" w:type="dxa"/>
            <w:shd w:val="clear" w:color="auto" w:fill="auto"/>
          </w:tcPr>
          <w:p w14:paraId="282F62A8" w14:textId="77777777" w:rsidR="00914B94" w:rsidRPr="00113FDA" w:rsidRDefault="00914B94" w:rsidP="001E509F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Day 180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34" w:type="dxa"/>
            <w:shd w:val="clear" w:color="auto" w:fill="auto"/>
          </w:tcPr>
          <w:p w14:paraId="3CE88E83" w14:textId="11057000" w:rsidR="00914B94" w:rsidRPr="00E64312" w:rsidRDefault="00E64312" w:rsidP="00E64312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31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914B94" w:rsidRPr="00E643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4B94"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28</w:t>
            </w:r>
            <w:r w:rsidR="00914B94"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-</w:t>
            </w:r>
            <w:r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63</w:t>
            </w:r>
            <w:r w:rsidR="00914B94" w:rsidRPr="00E64312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</w:tr>
      <w:bookmarkEnd w:id="0"/>
    </w:tbl>
    <w:p w14:paraId="33E39F3C" w14:textId="028473A3" w:rsidR="007D25CB" w:rsidRDefault="007D25CB" w:rsidP="004814AD">
      <w:pPr>
        <w:spacing w:line="480" w:lineRule="auto"/>
        <w:jc w:val="both"/>
        <w:rPr>
          <w:b/>
          <w:bCs/>
        </w:rPr>
      </w:pPr>
    </w:p>
    <w:sectPr w:rsidR="007D25CB" w:rsidSect="006A0E51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EE85ED" w14:textId="77777777" w:rsidR="00BA48C9" w:rsidRDefault="00BA48C9" w:rsidP="00906253">
      <w:pPr>
        <w:spacing w:after="0" w:line="240" w:lineRule="auto"/>
      </w:pPr>
      <w:r>
        <w:separator/>
      </w:r>
    </w:p>
  </w:endnote>
  <w:endnote w:type="continuationSeparator" w:id="0">
    <w:p w14:paraId="2E97B865" w14:textId="77777777" w:rsidR="00BA48C9" w:rsidRDefault="00BA48C9" w:rsidP="00906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Bahnschrift Light"/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32515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06FBFB" w14:textId="15FE8537" w:rsidR="004A1E29" w:rsidRPr="001767BA" w:rsidRDefault="004A1E29">
        <w:pPr>
          <w:pStyle w:val="Footer"/>
          <w:jc w:val="center"/>
          <w:rPr>
            <w:lang w:val="fr-CH"/>
          </w:rPr>
        </w:pPr>
        <w:r>
          <w:rPr>
            <w:noProof/>
          </w:rPr>
          <w:fldChar w:fldCharType="begin"/>
        </w:r>
        <w:r w:rsidRPr="001767BA">
          <w:rPr>
            <w:noProof/>
            <w:lang w:val="fr-CH"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E736E2">
          <w:rPr>
            <w:noProof/>
            <w:lang w:val="fr-CH"/>
          </w:rPr>
          <w:t>1</w:t>
        </w:r>
        <w:r>
          <w:rPr>
            <w:noProof/>
          </w:rPr>
          <w:fldChar w:fldCharType="end"/>
        </w:r>
      </w:p>
    </w:sdtContent>
  </w:sdt>
  <w:p w14:paraId="02FD8FB3" w14:textId="43788AA1" w:rsidR="004A1E29" w:rsidRPr="001767BA" w:rsidRDefault="004A1E29">
    <w:pPr>
      <w:pStyle w:val="Footer"/>
      <w:rPr>
        <w:lang w:val="fr-CH"/>
      </w:rPr>
    </w:pPr>
    <w:r w:rsidRPr="001767BA">
      <w:rPr>
        <w:lang w:val="fr-CH"/>
      </w:rPr>
      <w:t xml:space="preserve">Hossain et </w:t>
    </w:r>
    <w:proofErr w:type="gramStart"/>
    <w:r w:rsidRPr="001767BA">
      <w:rPr>
        <w:lang w:val="fr-CH"/>
      </w:rPr>
      <w:t>al:</w:t>
    </w:r>
    <w:proofErr w:type="gramEnd"/>
    <w:r w:rsidRPr="001767BA">
      <w:rPr>
        <w:lang w:val="fr-CH"/>
      </w:rPr>
      <w:t xml:space="preserve"> OSP Naïve Cholera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3F6468" w14:textId="77777777" w:rsidR="00BA48C9" w:rsidRDefault="00BA48C9" w:rsidP="00906253">
      <w:pPr>
        <w:spacing w:after="0" w:line="240" w:lineRule="auto"/>
      </w:pPr>
      <w:r>
        <w:separator/>
      </w:r>
    </w:p>
  </w:footnote>
  <w:footnote w:type="continuationSeparator" w:id="0">
    <w:p w14:paraId="54E8FAD3" w14:textId="77777777" w:rsidR="00BA48C9" w:rsidRDefault="00BA48C9" w:rsidP="009062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5431C"/>
    <w:multiLevelType w:val="hybridMultilevel"/>
    <w:tmpl w:val="33E09378"/>
    <w:lvl w:ilvl="0" w:tplc="1284AC58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8C33AE"/>
    <w:multiLevelType w:val="hybridMultilevel"/>
    <w:tmpl w:val="C43229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970099"/>
    <w:multiLevelType w:val="hybridMultilevel"/>
    <w:tmpl w:val="47EEEDC0"/>
    <w:lvl w:ilvl="0" w:tplc="6A0E35F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7A51D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8DA391C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6A027C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6285B2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0E182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3E959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7EAEE0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3E8AA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052s55je29tme0dt4v959awdxt22aeesfd&quot;&gt;NA vs BD&lt;record-ids&gt;&lt;item&gt;1&lt;/item&gt;&lt;item&gt;3&lt;/item&gt;&lt;item&gt;5&lt;/item&gt;&lt;item&gt;9&lt;/item&gt;&lt;item&gt;12&lt;/item&gt;&lt;item&gt;13&lt;/item&gt;&lt;item&gt;14&lt;/item&gt;&lt;item&gt;15&lt;/item&gt;&lt;item&gt;16&lt;/item&gt;&lt;item&gt;22&lt;/item&gt;&lt;item&gt;23&lt;/item&gt;&lt;item&gt;26&lt;/item&gt;&lt;item&gt;29&lt;/item&gt;&lt;item&gt;51&lt;/item&gt;&lt;item&gt;76&lt;/item&gt;&lt;item&gt;78&lt;/item&gt;&lt;item&gt;90&lt;/item&gt;&lt;item&gt;94&lt;/item&gt;&lt;item&gt;133&lt;/item&gt;&lt;item&gt;139&lt;/item&gt;&lt;item&gt;140&lt;/item&gt;&lt;item&gt;141&lt;/item&gt;&lt;item&gt;143&lt;/item&gt;&lt;item&gt;144&lt;/item&gt;&lt;item&gt;146&lt;/item&gt;&lt;item&gt;147&lt;/item&gt;&lt;item&gt;151&lt;/item&gt;&lt;item&gt;152&lt;/item&gt;&lt;item&gt;156&lt;/item&gt;&lt;item&gt;157&lt;/item&gt;&lt;item&gt;158&lt;/item&gt;&lt;item&gt;160&lt;/item&gt;&lt;item&gt;161&lt;/item&gt;&lt;item&gt;163&lt;/item&gt;&lt;item&gt;164&lt;/item&gt;&lt;item&gt;166&lt;/item&gt;&lt;item&gt;167&lt;/item&gt;&lt;item&gt;174&lt;/item&gt;&lt;item&gt;175&lt;/item&gt;&lt;item&gt;176&lt;/item&gt;&lt;item&gt;177&lt;/item&gt;&lt;item&gt;179&lt;/item&gt;&lt;item&gt;180&lt;/item&gt;&lt;item&gt;183&lt;/item&gt;&lt;item&gt;184&lt;/item&gt;&lt;item&gt;185&lt;/item&gt;&lt;item&gt;186&lt;/item&gt;&lt;item&gt;187&lt;/item&gt;&lt;item&gt;188&lt;/item&gt;&lt;/record-ids&gt;&lt;/item&gt;&lt;/Libraries&gt;"/>
  </w:docVars>
  <w:rsids>
    <w:rsidRoot w:val="00694BAD"/>
    <w:rsid w:val="00002660"/>
    <w:rsid w:val="00003D2F"/>
    <w:rsid w:val="00004970"/>
    <w:rsid w:val="0000507C"/>
    <w:rsid w:val="00007129"/>
    <w:rsid w:val="000073D8"/>
    <w:rsid w:val="00011604"/>
    <w:rsid w:val="00011726"/>
    <w:rsid w:val="00015291"/>
    <w:rsid w:val="0001582D"/>
    <w:rsid w:val="00021D49"/>
    <w:rsid w:val="00022180"/>
    <w:rsid w:val="000222EE"/>
    <w:rsid w:val="00023FEA"/>
    <w:rsid w:val="00024E44"/>
    <w:rsid w:val="0002541B"/>
    <w:rsid w:val="000263E7"/>
    <w:rsid w:val="0002671E"/>
    <w:rsid w:val="0002776D"/>
    <w:rsid w:val="000306D4"/>
    <w:rsid w:val="0003283A"/>
    <w:rsid w:val="000364D3"/>
    <w:rsid w:val="00041730"/>
    <w:rsid w:val="00041D7B"/>
    <w:rsid w:val="00041FB7"/>
    <w:rsid w:val="000443DB"/>
    <w:rsid w:val="000503DF"/>
    <w:rsid w:val="0005179D"/>
    <w:rsid w:val="0005427B"/>
    <w:rsid w:val="00054EB5"/>
    <w:rsid w:val="000553B5"/>
    <w:rsid w:val="0005730F"/>
    <w:rsid w:val="000574BB"/>
    <w:rsid w:val="00060173"/>
    <w:rsid w:val="000607F5"/>
    <w:rsid w:val="00061FB3"/>
    <w:rsid w:val="00062C95"/>
    <w:rsid w:val="00064969"/>
    <w:rsid w:val="00066411"/>
    <w:rsid w:val="00066555"/>
    <w:rsid w:val="00067D79"/>
    <w:rsid w:val="00067EAE"/>
    <w:rsid w:val="00067F1D"/>
    <w:rsid w:val="00071351"/>
    <w:rsid w:val="000750EE"/>
    <w:rsid w:val="00077270"/>
    <w:rsid w:val="000779E1"/>
    <w:rsid w:val="00082006"/>
    <w:rsid w:val="00082251"/>
    <w:rsid w:val="000833FE"/>
    <w:rsid w:val="0008494D"/>
    <w:rsid w:val="000860C2"/>
    <w:rsid w:val="00086159"/>
    <w:rsid w:val="00086D00"/>
    <w:rsid w:val="0008749E"/>
    <w:rsid w:val="00087AAB"/>
    <w:rsid w:val="00091276"/>
    <w:rsid w:val="00092689"/>
    <w:rsid w:val="000933B5"/>
    <w:rsid w:val="00094DF0"/>
    <w:rsid w:val="00097574"/>
    <w:rsid w:val="000A0AB5"/>
    <w:rsid w:val="000A11DA"/>
    <w:rsid w:val="000A23A7"/>
    <w:rsid w:val="000A2761"/>
    <w:rsid w:val="000A2925"/>
    <w:rsid w:val="000A3D10"/>
    <w:rsid w:val="000A42BF"/>
    <w:rsid w:val="000A5028"/>
    <w:rsid w:val="000A59E5"/>
    <w:rsid w:val="000A6894"/>
    <w:rsid w:val="000A7A00"/>
    <w:rsid w:val="000B1856"/>
    <w:rsid w:val="000B1FF2"/>
    <w:rsid w:val="000B2916"/>
    <w:rsid w:val="000B2CE9"/>
    <w:rsid w:val="000B2D64"/>
    <w:rsid w:val="000B3123"/>
    <w:rsid w:val="000B3426"/>
    <w:rsid w:val="000B3F73"/>
    <w:rsid w:val="000B5238"/>
    <w:rsid w:val="000B6AB9"/>
    <w:rsid w:val="000B6BA2"/>
    <w:rsid w:val="000C13B7"/>
    <w:rsid w:val="000C2BF9"/>
    <w:rsid w:val="000C37B6"/>
    <w:rsid w:val="000C5F51"/>
    <w:rsid w:val="000C62F3"/>
    <w:rsid w:val="000C6AEB"/>
    <w:rsid w:val="000C7614"/>
    <w:rsid w:val="000D2574"/>
    <w:rsid w:val="000D2737"/>
    <w:rsid w:val="000D45FF"/>
    <w:rsid w:val="000D5E63"/>
    <w:rsid w:val="000D60C0"/>
    <w:rsid w:val="000D611B"/>
    <w:rsid w:val="000D6BCB"/>
    <w:rsid w:val="000D72A8"/>
    <w:rsid w:val="000E0CF0"/>
    <w:rsid w:val="000E357F"/>
    <w:rsid w:val="000E4989"/>
    <w:rsid w:val="000E6645"/>
    <w:rsid w:val="000E6717"/>
    <w:rsid w:val="000E7E25"/>
    <w:rsid w:val="000F01FF"/>
    <w:rsid w:val="000F269F"/>
    <w:rsid w:val="000F2FCE"/>
    <w:rsid w:val="000F6AEF"/>
    <w:rsid w:val="000F7589"/>
    <w:rsid w:val="00100CA1"/>
    <w:rsid w:val="00102044"/>
    <w:rsid w:val="001023D3"/>
    <w:rsid w:val="00104786"/>
    <w:rsid w:val="001070F2"/>
    <w:rsid w:val="0011145B"/>
    <w:rsid w:val="00113FDA"/>
    <w:rsid w:val="00114999"/>
    <w:rsid w:val="001150D5"/>
    <w:rsid w:val="0011539D"/>
    <w:rsid w:val="0011667C"/>
    <w:rsid w:val="00116836"/>
    <w:rsid w:val="0011703E"/>
    <w:rsid w:val="00121617"/>
    <w:rsid w:val="00121AB3"/>
    <w:rsid w:val="00123380"/>
    <w:rsid w:val="001233A9"/>
    <w:rsid w:val="00124254"/>
    <w:rsid w:val="00124F5F"/>
    <w:rsid w:val="00126194"/>
    <w:rsid w:val="001269B0"/>
    <w:rsid w:val="00127C25"/>
    <w:rsid w:val="00127F2D"/>
    <w:rsid w:val="00130DC9"/>
    <w:rsid w:val="00131296"/>
    <w:rsid w:val="00132134"/>
    <w:rsid w:val="00133F9A"/>
    <w:rsid w:val="00134CA7"/>
    <w:rsid w:val="0013642C"/>
    <w:rsid w:val="00142B44"/>
    <w:rsid w:val="00142F0E"/>
    <w:rsid w:val="0014556E"/>
    <w:rsid w:val="00146D84"/>
    <w:rsid w:val="00146EF3"/>
    <w:rsid w:val="00150C68"/>
    <w:rsid w:val="00152981"/>
    <w:rsid w:val="0015756F"/>
    <w:rsid w:val="001576BC"/>
    <w:rsid w:val="00160AA1"/>
    <w:rsid w:val="00161613"/>
    <w:rsid w:val="00162984"/>
    <w:rsid w:val="00163CC9"/>
    <w:rsid w:val="001648F6"/>
    <w:rsid w:val="00164E9D"/>
    <w:rsid w:val="001655C7"/>
    <w:rsid w:val="0016607B"/>
    <w:rsid w:val="0017052A"/>
    <w:rsid w:val="00171D1F"/>
    <w:rsid w:val="00172365"/>
    <w:rsid w:val="001734FA"/>
    <w:rsid w:val="001735E7"/>
    <w:rsid w:val="00173DF2"/>
    <w:rsid w:val="0017411B"/>
    <w:rsid w:val="001767BA"/>
    <w:rsid w:val="00176AF0"/>
    <w:rsid w:val="00177A91"/>
    <w:rsid w:val="00177AA3"/>
    <w:rsid w:val="00177E51"/>
    <w:rsid w:val="0018085C"/>
    <w:rsid w:val="00180901"/>
    <w:rsid w:val="001824E8"/>
    <w:rsid w:val="00186804"/>
    <w:rsid w:val="00186D06"/>
    <w:rsid w:val="00190816"/>
    <w:rsid w:val="00190FD9"/>
    <w:rsid w:val="00191257"/>
    <w:rsid w:val="00191A1D"/>
    <w:rsid w:val="00191A44"/>
    <w:rsid w:val="00192EED"/>
    <w:rsid w:val="00193214"/>
    <w:rsid w:val="001933D8"/>
    <w:rsid w:val="00194AD8"/>
    <w:rsid w:val="001957ED"/>
    <w:rsid w:val="0019614D"/>
    <w:rsid w:val="001A0A4C"/>
    <w:rsid w:val="001A26C4"/>
    <w:rsid w:val="001A3538"/>
    <w:rsid w:val="001A5C50"/>
    <w:rsid w:val="001A675F"/>
    <w:rsid w:val="001A6A58"/>
    <w:rsid w:val="001B0510"/>
    <w:rsid w:val="001B0C94"/>
    <w:rsid w:val="001B0D02"/>
    <w:rsid w:val="001B4039"/>
    <w:rsid w:val="001B5628"/>
    <w:rsid w:val="001B6F9A"/>
    <w:rsid w:val="001B7765"/>
    <w:rsid w:val="001B79DC"/>
    <w:rsid w:val="001C3716"/>
    <w:rsid w:val="001C42EF"/>
    <w:rsid w:val="001C47F0"/>
    <w:rsid w:val="001C4EB8"/>
    <w:rsid w:val="001C6901"/>
    <w:rsid w:val="001C70AE"/>
    <w:rsid w:val="001D33CB"/>
    <w:rsid w:val="001D3496"/>
    <w:rsid w:val="001D42F1"/>
    <w:rsid w:val="001D48BA"/>
    <w:rsid w:val="001D5362"/>
    <w:rsid w:val="001D5C05"/>
    <w:rsid w:val="001D5DDF"/>
    <w:rsid w:val="001E15C2"/>
    <w:rsid w:val="001E24A8"/>
    <w:rsid w:val="001E3428"/>
    <w:rsid w:val="001E6B5C"/>
    <w:rsid w:val="001E7847"/>
    <w:rsid w:val="001F01E5"/>
    <w:rsid w:val="001F17F7"/>
    <w:rsid w:val="001F1CFF"/>
    <w:rsid w:val="001F25DB"/>
    <w:rsid w:val="001F2AC1"/>
    <w:rsid w:val="001F566F"/>
    <w:rsid w:val="001F5B72"/>
    <w:rsid w:val="001F6875"/>
    <w:rsid w:val="001F6CFF"/>
    <w:rsid w:val="001F7165"/>
    <w:rsid w:val="0020136D"/>
    <w:rsid w:val="00205B4E"/>
    <w:rsid w:val="00205E4B"/>
    <w:rsid w:val="00206569"/>
    <w:rsid w:val="00206CF5"/>
    <w:rsid w:val="0020798A"/>
    <w:rsid w:val="00211F0A"/>
    <w:rsid w:val="002136CA"/>
    <w:rsid w:val="00220084"/>
    <w:rsid w:val="002222EA"/>
    <w:rsid w:val="002234D4"/>
    <w:rsid w:val="002271ED"/>
    <w:rsid w:val="002277B3"/>
    <w:rsid w:val="00227991"/>
    <w:rsid w:val="00230CA7"/>
    <w:rsid w:val="002339EE"/>
    <w:rsid w:val="00235A33"/>
    <w:rsid w:val="00236966"/>
    <w:rsid w:val="00236E92"/>
    <w:rsid w:val="00240488"/>
    <w:rsid w:val="00240963"/>
    <w:rsid w:val="00241383"/>
    <w:rsid w:val="002453D3"/>
    <w:rsid w:val="00247ED1"/>
    <w:rsid w:val="00251887"/>
    <w:rsid w:val="002532ED"/>
    <w:rsid w:val="00253850"/>
    <w:rsid w:val="00253A40"/>
    <w:rsid w:val="00253BA4"/>
    <w:rsid w:val="00253E3A"/>
    <w:rsid w:val="0025459D"/>
    <w:rsid w:val="00255B8B"/>
    <w:rsid w:val="00260F47"/>
    <w:rsid w:val="00261C7E"/>
    <w:rsid w:val="00262658"/>
    <w:rsid w:val="00264F8E"/>
    <w:rsid w:val="00270211"/>
    <w:rsid w:val="0027140D"/>
    <w:rsid w:val="0027369A"/>
    <w:rsid w:val="00275971"/>
    <w:rsid w:val="0027614D"/>
    <w:rsid w:val="00282585"/>
    <w:rsid w:val="0028625E"/>
    <w:rsid w:val="002914B0"/>
    <w:rsid w:val="00293E30"/>
    <w:rsid w:val="00295C6A"/>
    <w:rsid w:val="002960F8"/>
    <w:rsid w:val="002961D7"/>
    <w:rsid w:val="00297EB2"/>
    <w:rsid w:val="002A01C1"/>
    <w:rsid w:val="002A0AA3"/>
    <w:rsid w:val="002A16B2"/>
    <w:rsid w:val="002A1CCF"/>
    <w:rsid w:val="002A382B"/>
    <w:rsid w:val="002A388A"/>
    <w:rsid w:val="002A4D0E"/>
    <w:rsid w:val="002A64EE"/>
    <w:rsid w:val="002A668D"/>
    <w:rsid w:val="002B1313"/>
    <w:rsid w:val="002B50D3"/>
    <w:rsid w:val="002B57AB"/>
    <w:rsid w:val="002C09DA"/>
    <w:rsid w:val="002C113E"/>
    <w:rsid w:val="002C2795"/>
    <w:rsid w:val="002C5528"/>
    <w:rsid w:val="002C5626"/>
    <w:rsid w:val="002D2C39"/>
    <w:rsid w:val="002D4DFA"/>
    <w:rsid w:val="002D64BC"/>
    <w:rsid w:val="002D78EA"/>
    <w:rsid w:val="002D7BC4"/>
    <w:rsid w:val="002E161D"/>
    <w:rsid w:val="002E4D81"/>
    <w:rsid w:val="002E50AB"/>
    <w:rsid w:val="002E6064"/>
    <w:rsid w:val="002E7BCD"/>
    <w:rsid w:val="002E7F20"/>
    <w:rsid w:val="002F246A"/>
    <w:rsid w:val="002F3D8C"/>
    <w:rsid w:val="002F6600"/>
    <w:rsid w:val="002F6B43"/>
    <w:rsid w:val="002F79E1"/>
    <w:rsid w:val="002F7D66"/>
    <w:rsid w:val="00300733"/>
    <w:rsid w:val="003010D1"/>
    <w:rsid w:val="003014C9"/>
    <w:rsid w:val="00302D29"/>
    <w:rsid w:val="00303051"/>
    <w:rsid w:val="0030342E"/>
    <w:rsid w:val="003039BB"/>
    <w:rsid w:val="00304B9C"/>
    <w:rsid w:val="00305CC2"/>
    <w:rsid w:val="0031073E"/>
    <w:rsid w:val="003107B2"/>
    <w:rsid w:val="00313106"/>
    <w:rsid w:val="00314021"/>
    <w:rsid w:val="00314F1C"/>
    <w:rsid w:val="003162AF"/>
    <w:rsid w:val="003204B5"/>
    <w:rsid w:val="0032098A"/>
    <w:rsid w:val="00320CD8"/>
    <w:rsid w:val="00324591"/>
    <w:rsid w:val="003248C6"/>
    <w:rsid w:val="003263CB"/>
    <w:rsid w:val="00326CDE"/>
    <w:rsid w:val="00330E60"/>
    <w:rsid w:val="00331CFF"/>
    <w:rsid w:val="0033301C"/>
    <w:rsid w:val="0033515D"/>
    <w:rsid w:val="00340332"/>
    <w:rsid w:val="00341461"/>
    <w:rsid w:val="003426AA"/>
    <w:rsid w:val="00342D99"/>
    <w:rsid w:val="00342F60"/>
    <w:rsid w:val="00343B06"/>
    <w:rsid w:val="00344EBB"/>
    <w:rsid w:val="00345914"/>
    <w:rsid w:val="003467A9"/>
    <w:rsid w:val="00346F2B"/>
    <w:rsid w:val="00350362"/>
    <w:rsid w:val="00350943"/>
    <w:rsid w:val="003542EB"/>
    <w:rsid w:val="0035625F"/>
    <w:rsid w:val="0035683E"/>
    <w:rsid w:val="00356CB4"/>
    <w:rsid w:val="00357914"/>
    <w:rsid w:val="00357A83"/>
    <w:rsid w:val="0036102D"/>
    <w:rsid w:val="00361100"/>
    <w:rsid w:val="00362C80"/>
    <w:rsid w:val="003631EF"/>
    <w:rsid w:val="00363A19"/>
    <w:rsid w:val="00365183"/>
    <w:rsid w:val="00366B51"/>
    <w:rsid w:val="00375525"/>
    <w:rsid w:val="003760CF"/>
    <w:rsid w:val="003779EC"/>
    <w:rsid w:val="00377C37"/>
    <w:rsid w:val="00380E41"/>
    <w:rsid w:val="00382201"/>
    <w:rsid w:val="00383CD6"/>
    <w:rsid w:val="003855E7"/>
    <w:rsid w:val="003869D4"/>
    <w:rsid w:val="003906D0"/>
    <w:rsid w:val="00391F91"/>
    <w:rsid w:val="00393722"/>
    <w:rsid w:val="00394049"/>
    <w:rsid w:val="003964CB"/>
    <w:rsid w:val="003965F4"/>
    <w:rsid w:val="003A0EB0"/>
    <w:rsid w:val="003A1504"/>
    <w:rsid w:val="003A1D2B"/>
    <w:rsid w:val="003A24A7"/>
    <w:rsid w:val="003A34F1"/>
    <w:rsid w:val="003A3A46"/>
    <w:rsid w:val="003A3C57"/>
    <w:rsid w:val="003A40F5"/>
    <w:rsid w:val="003A6639"/>
    <w:rsid w:val="003A74E4"/>
    <w:rsid w:val="003B11BF"/>
    <w:rsid w:val="003B2635"/>
    <w:rsid w:val="003B6752"/>
    <w:rsid w:val="003B73D4"/>
    <w:rsid w:val="003B7E54"/>
    <w:rsid w:val="003C0013"/>
    <w:rsid w:val="003C4458"/>
    <w:rsid w:val="003C5AC7"/>
    <w:rsid w:val="003C6699"/>
    <w:rsid w:val="003C78F3"/>
    <w:rsid w:val="003C7D6C"/>
    <w:rsid w:val="003D2AAC"/>
    <w:rsid w:val="003D3F7C"/>
    <w:rsid w:val="003D4D24"/>
    <w:rsid w:val="003D7DE0"/>
    <w:rsid w:val="003E031D"/>
    <w:rsid w:val="003E0834"/>
    <w:rsid w:val="003E0F49"/>
    <w:rsid w:val="003E5565"/>
    <w:rsid w:val="003E5C86"/>
    <w:rsid w:val="003E769D"/>
    <w:rsid w:val="003F3301"/>
    <w:rsid w:val="003F33F7"/>
    <w:rsid w:val="003F3B92"/>
    <w:rsid w:val="003F3E11"/>
    <w:rsid w:val="003F3E67"/>
    <w:rsid w:val="003F426D"/>
    <w:rsid w:val="003F720F"/>
    <w:rsid w:val="003F76F6"/>
    <w:rsid w:val="00400A86"/>
    <w:rsid w:val="0040279B"/>
    <w:rsid w:val="00403B51"/>
    <w:rsid w:val="0040451C"/>
    <w:rsid w:val="004057AE"/>
    <w:rsid w:val="004068BC"/>
    <w:rsid w:val="004069F1"/>
    <w:rsid w:val="00410363"/>
    <w:rsid w:val="004104F0"/>
    <w:rsid w:val="00411F24"/>
    <w:rsid w:val="00412153"/>
    <w:rsid w:val="0041349E"/>
    <w:rsid w:val="00415EBE"/>
    <w:rsid w:val="00416E64"/>
    <w:rsid w:val="00420C48"/>
    <w:rsid w:val="00421668"/>
    <w:rsid w:val="00421848"/>
    <w:rsid w:val="00421A40"/>
    <w:rsid w:val="00424278"/>
    <w:rsid w:val="004251E8"/>
    <w:rsid w:val="00425F7D"/>
    <w:rsid w:val="00425FC9"/>
    <w:rsid w:val="00426F37"/>
    <w:rsid w:val="00430B2C"/>
    <w:rsid w:val="0043114F"/>
    <w:rsid w:val="004317BE"/>
    <w:rsid w:val="00431AC5"/>
    <w:rsid w:val="004323FA"/>
    <w:rsid w:val="00432FAE"/>
    <w:rsid w:val="00433ECA"/>
    <w:rsid w:val="0043475A"/>
    <w:rsid w:val="00434B0F"/>
    <w:rsid w:val="00437DA9"/>
    <w:rsid w:val="004403D2"/>
    <w:rsid w:val="0044210B"/>
    <w:rsid w:val="00443099"/>
    <w:rsid w:val="00444A04"/>
    <w:rsid w:val="00444E6F"/>
    <w:rsid w:val="004457EB"/>
    <w:rsid w:val="004506F0"/>
    <w:rsid w:val="004508B8"/>
    <w:rsid w:val="00450E4A"/>
    <w:rsid w:val="004512CD"/>
    <w:rsid w:val="0045141E"/>
    <w:rsid w:val="004545F5"/>
    <w:rsid w:val="00456ACF"/>
    <w:rsid w:val="00456DFD"/>
    <w:rsid w:val="00456FA3"/>
    <w:rsid w:val="004604AE"/>
    <w:rsid w:val="00465EEA"/>
    <w:rsid w:val="00470113"/>
    <w:rsid w:val="004701A9"/>
    <w:rsid w:val="00471C1F"/>
    <w:rsid w:val="004751D4"/>
    <w:rsid w:val="00476C92"/>
    <w:rsid w:val="00480B8D"/>
    <w:rsid w:val="004814AD"/>
    <w:rsid w:val="004832DC"/>
    <w:rsid w:val="00485484"/>
    <w:rsid w:val="0048591B"/>
    <w:rsid w:val="00485B39"/>
    <w:rsid w:val="00487A81"/>
    <w:rsid w:val="00497694"/>
    <w:rsid w:val="004A054B"/>
    <w:rsid w:val="004A1E29"/>
    <w:rsid w:val="004A206D"/>
    <w:rsid w:val="004A2DBD"/>
    <w:rsid w:val="004A332B"/>
    <w:rsid w:val="004A4B49"/>
    <w:rsid w:val="004A62DA"/>
    <w:rsid w:val="004A7455"/>
    <w:rsid w:val="004B079C"/>
    <w:rsid w:val="004B0932"/>
    <w:rsid w:val="004B0C36"/>
    <w:rsid w:val="004B4BA2"/>
    <w:rsid w:val="004B673E"/>
    <w:rsid w:val="004C3626"/>
    <w:rsid w:val="004C66EC"/>
    <w:rsid w:val="004C70A2"/>
    <w:rsid w:val="004C797A"/>
    <w:rsid w:val="004D36A6"/>
    <w:rsid w:val="004D3AAD"/>
    <w:rsid w:val="004D487F"/>
    <w:rsid w:val="004D7CFD"/>
    <w:rsid w:val="004E033E"/>
    <w:rsid w:val="004E1B51"/>
    <w:rsid w:val="004E204F"/>
    <w:rsid w:val="004E360B"/>
    <w:rsid w:val="004E425F"/>
    <w:rsid w:val="004E6F89"/>
    <w:rsid w:val="004F459A"/>
    <w:rsid w:val="004F5A11"/>
    <w:rsid w:val="004F625E"/>
    <w:rsid w:val="004F62E7"/>
    <w:rsid w:val="00501FF5"/>
    <w:rsid w:val="00502F68"/>
    <w:rsid w:val="0050399D"/>
    <w:rsid w:val="00504F62"/>
    <w:rsid w:val="005056A6"/>
    <w:rsid w:val="0051313A"/>
    <w:rsid w:val="0051355B"/>
    <w:rsid w:val="00513736"/>
    <w:rsid w:val="0051554E"/>
    <w:rsid w:val="00520215"/>
    <w:rsid w:val="00521A21"/>
    <w:rsid w:val="00522AFC"/>
    <w:rsid w:val="005231D4"/>
    <w:rsid w:val="00523391"/>
    <w:rsid w:val="00523EB0"/>
    <w:rsid w:val="00524088"/>
    <w:rsid w:val="0053028B"/>
    <w:rsid w:val="00530463"/>
    <w:rsid w:val="0053126C"/>
    <w:rsid w:val="00531A82"/>
    <w:rsid w:val="00532FBB"/>
    <w:rsid w:val="005330BC"/>
    <w:rsid w:val="00534F2D"/>
    <w:rsid w:val="00535A02"/>
    <w:rsid w:val="005364B1"/>
    <w:rsid w:val="00542E42"/>
    <w:rsid w:val="00542E9C"/>
    <w:rsid w:val="0054312A"/>
    <w:rsid w:val="0054370F"/>
    <w:rsid w:val="005442CE"/>
    <w:rsid w:val="00545FE4"/>
    <w:rsid w:val="005504B0"/>
    <w:rsid w:val="00551244"/>
    <w:rsid w:val="00553B1D"/>
    <w:rsid w:val="00554536"/>
    <w:rsid w:val="00555A39"/>
    <w:rsid w:val="00557593"/>
    <w:rsid w:val="00560528"/>
    <w:rsid w:val="00560DA4"/>
    <w:rsid w:val="0056115A"/>
    <w:rsid w:val="00561A66"/>
    <w:rsid w:val="00562860"/>
    <w:rsid w:val="00562B47"/>
    <w:rsid w:val="00562E57"/>
    <w:rsid w:val="00562F52"/>
    <w:rsid w:val="00564209"/>
    <w:rsid w:val="00565B70"/>
    <w:rsid w:val="0056634F"/>
    <w:rsid w:val="0056640F"/>
    <w:rsid w:val="005665D9"/>
    <w:rsid w:val="00566CDE"/>
    <w:rsid w:val="0056729E"/>
    <w:rsid w:val="00567BE0"/>
    <w:rsid w:val="005718B5"/>
    <w:rsid w:val="0057373A"/>
    <w:rsid w:val="00573A81"/>
    <w:rsid w:val="0057543B"/>
    <w:rsid w:val="00576D0A"/>
    <w:rsid w:val="005771A1"/>
    <w:rsid w:val="005812C2"/>
    <w:rsid w:val="00581432"/>
    <w:rsid w:val="00581987"/>
    <w:rsid w:val="005824AE"/>
    <w:rsid w:val="00582C16"/>
    <w:rsid w:val="005832F2"/>
    <w:rsid w:val="00583874"/>
    <w:rsid w:val="00584B51"/>
    <w:rsid w:val="005907DE"/>
    <w:rsid w:val="0059175E"/>
    <w:rsid w:val="00591EDA"/>
    <w:rsid w:val="00593175"/>
    <w:rsid w:val="005937D5"/>
    <w:rsid w:val="005945C2"/>
    <w:rsid w:val="005967F2"/>
    <w:rsid w:val="00597D2F"/>
    <w:rsid w:val="005A322E"/>
    <w:rsid w:val="005A4B5A"/>
    <w:rsid w:val="005A53A2"/>
    <w:rsid w:val="005A5C53"/>
    <w:rsid w:val="005A5E3E"/>
    <w:rsid w:val="005A60D8"/>
    <w:rsid w:val="005A6BCE"/>
    <w:rsid w:val="005B174A"/>
    <w:rsid w:val="005B4B5E"/>
    <w:rsid w:val="005B5717"/>
    <w:rsid w:val="005B5DE7"/>
    <w:rsid w:val="005B63C0"/>
    <w:rsid w:val="005B7773"/>
    <w:rsid w:val="005C204E"/>
    <w:rsid w:val="005C23BD"/>
    <w:rsid w:val="005C2E03"/>
    <w:rsid w:val="005C353C"/>
    <w:rsid w:val="005C3841"/>
    <w:rsid w:val="005C4E8B"/>
    <w:rsid w:val="005D34F9"/>
    <w:rsid w:val="005D3765"/>
    <w:rsid w:val="005D400B"/>
    <w:rsid w:val="005D45C0"/>
    <w:rsid w:val="005D4997"/>
    <w:rsid w:val="005D4E5A"/>
    <w:rsid w:val="005D6297"/>
    <w:rsid w:val="005E0149"/>
    <w:rsid w:val="005E095E"/>
    <w:rsid w:val="005E0E5F"/>
    <w:rsid w:val="005E3BC1"/>
    <w:rsid w:val="005E44FF"/>
    <w:rsid w:val="005E5109"/>
    <w:rsid w:val="005E515B"/>
    <w:rsid w:val="005E64D7"/>
    <w:rsid w:val="005F04C2"/>
    <w:rsid w:val="005F0B33"/>
    <w:rsid w:val="005F17B8"/>
    <w:rsid w:val="005F405E"/>
    <w:rsid w:val="005F45D6"/>
    <w:rsid w:val="005F7801"/>
    <w:rsid w:val="006003D1"/>
    <w:rsid w:val="00600B9C"/>
    <w:rsid w:val="00601373"/>
    <w:rsid w:val="006017E1"/>
    <w:rsid w:val="00605EC9"/>
    <w:rsid w:val="0060637C"/>
    <w:rsid w:val="00607D9A"/>
    <w:rsid w:val="00612F08"/>
    <w:rsid w:val="00614813"/>
    <w:rsid w:val="00614C12"/>
    <w:rsid w:val="00615784"/>
    <w:rsid w:val="00616F42"/>
    <w:rsid w:val="00620376"/>
    <w:rsid w:val="006203CE"/>
    <w:rsid w:val="00624366"/>
    <w:rsid w:val="00626C9A"/>
    <w:rsid w:val="00626D8A"/>
    <w:rsid w:val="00630086"/>
    <w:rsid w:val="0063226C"/>
    <w:rsid w:val="00633B12"/>
    <w:rsid w:val="00644241"/>
    <w:rsid w:val="00646D04"/>
    <w:rsid w:val="00647751"/>
    <w:rsid w:val="006515A0"/>
    <w:rsid w:val="006522B3"/>
    <w:rsid w:val="0065240A"/>
    <w:rsid w:val="00652865"/>
    <w:rsid w:val="00654429"/>
    <w:rsid w:val="00654EF8"/>
    <w:rsid w:val="006561B4"/>
    <w:rsid w:val="00656580"/>
    <w:rsid w:val="00656B43"/>
    <w:rsid w:val="00662535"/>
    <w:rsid w:val="00663803"/>
    <w:rsid w:val="0067090E"/>
    <w:rsid w:val="00671D04"/>
    <w:rsid w:val="006723A3"/>
    <w:rsid w:val="00674826"/>
    <w:rsid w:val="006754F1"/>
    <w:rsid w:val="006761FE"/>
    <w:rsid w:val="0067696F"/>
    <w:rsid w:val="0068037C"/>
    <w:rsid w:val="00681E80"/>
    <w:rsid w:val="00692E84"/>
    <w:rsid w:val="00693ECC"/>
    <w:rsid w:val="00693EF6"/>
    <w:rsid w:val="00694BAD"/>
    <w:rsid w:val="00696CD1"/>
    <w:rsid w:val="00696F97"/>
    <w:rsid w:val="006976C7"/>
    <w:rsid w:val="006A01A9"/>
    <w:rsid w:val="006A0D31"/>
    <w:rsid w:val="006A0E51"/>
    <w:rsid w:val="006A13A9"/>
    <w:rsid w:val="006A3072"/>
    <w:rsid w:val="006A3146"/>
    <w:rsid w:val="006A3A4C"/>
    <w:rsid w:val="006A3F12"/>
    <w:rsid w:val="006A4588"/>
    <w:rsid w:val="006A46B7"/>
    <w:rsid w:val="006A4B8F"/>
    <w:rsid w:val="006B168D"/>
    <w:rsid w:val="006B2BE7"/>
    <w:rsid w:val="006B3C08"/>
    <w:rsid w:val="006B3FC5"/>
    <w:rsid w:val="006B4AB5"/>
    <w:rsid w:val="006B56E6"/>
    <w:rsid w:val="006B63A3"/>
    <w:rsid w:val="006B7479"/>
    <w:rsid w:val="006C066C"/>
    <w:rsid w:val="006C474B"/>
    <w:rsid w:val="006C49E2"/>
    <w:rsid w:val="006C6F54"/>
    <w:rsid w:val="006D02D1"/>
    <w:rsid w:val="006D25AC"/>
    <w:rsid w:val="006D25F4"/>
    <w:rsid w:val="006D2615"/>
    <w:rsid w:val="006D417A"/>
    <w:rsid w:val="006D41C9"/>
    <w:rsid w:val="006D449B"/>
    <w:rsid w:val="006D765F"/>
    <w:rsid w:val="006E355E"/>
    <w:rsid w:val="006E43EB"/>
    <w:rsid w:val="006E4E1F"/>
    <w:rsid w:val="006E6596"/>
    <w:rsid w:val="006E693F"/>
    <w:rsid w:val="006E6B3A"/>
    <w:rsid w:val="006F1C49"/>
    <w:rsid w:val="006F6A6F"/>
    <w:rsid w:val="006F6D78"/>
    <w:rsid w:val="007007F0"/>
    <w:rsid w:val="00700D0A"/>
    <w:rsid w:val="00701042"/>
    <w:rsid w:val="0070119D"/>
    <w:rsid w:val="007035C0"/>
    <w:rsid w:val="007050AF"/>
    <w:rsid w:val="00705658"/>
    <w:rsid w:val="0070608F"/>
    <w:rsid w:val="00707157"/>
    <w:rsid w:val="007079C0"/>
    <w:rsid w:val="0071125E"/>
    <w:rsid w:val="00711F05"/>
    <w:rsid w:val="00711F87"/>
    <w:rsid w:val="00715AB7"/>
    <w:rsid w:val="00716959"/>
    <w:rsid w:val="0072209E"/>
    <w:rsid w:val="007243FF"/>
    <w:rsid w:val="00726623"/>
    <w:rsid w:val="00727BBE"/>
    <w:rsid w:val="00730DF8"/>
    <w:rsid w:val="00731690"/>
    <w:rsid w:val="007321A6"/>
    <w:rsid w:val="00735780"/>
    <w:rsid w:val="00737A88"/>
    <w:rsid w:val="00737C5E"/>
    <w:rsid w:val="00742900"/>
    <w:rsid w:val="00743968"/>
    <w:rsid w:val="00743B25"/>
    <w:rsid w:val="00745465"/>
    <w:rsid w:val="0074677E"/>
    <w:rsid w:val="007467D1"/>
    <w:rsid w:val="00747922"/>
    <w:rsid w:val="00751F5B"/>
    <w:rsid w:val="00753507"/>
    <w:rsid w:val="00756489"/>
    <w:rsid w:val="00757604"/>
    <w:rsid w:val="00757688"/>
    <w:rsid w:val="00757C70"/>
    <w:rsid w:val="00760570"/>
    <w:rsid w:val="007612F6"/>
    <w:rsid w:val="0076155C"/>
    <w:rsid w:val="00763991"/>
    <w:rsid w:val="00763E13"/>
    <w:rsid w:val="00764CEB"/>
    <w:rsid w:val="007661AB"/>
    <w:rsid w:val="00766598"/>
    <w:rsid w:val="00772C90"/>
    <w:rsid w:val="00777F1C"/>
    <w:rsid w:val="00780969"/>
    <w:rsid w:val="00780F31"/>
    <w:rsid w:val="00782FE5"/>
    <w:rsid w:val="00783353"/>
    <w:rsid w:val="00784548"/>
    <w:rsid w:val="00785504"/>
    <w:rsid w:val="007876A0"/>
    <w:rsid w:val="007903CC"/>
    <w:rsid w:val="00792CBC"/>
    <w:rsid w:val="0079340C"/>
    <w:rsid w:val="00793FE4"/>
    <w:rsid w:val="00794416"/>
    <w:rsid w:val="00794832"/>
    <w:rsid w:val="00796632"/>
    <w:rsid w:val="007A2252"/>
    <w:rsid w:val="007A3D0D"/>
    <w:rsid w:val="007A3F5E"/>
    <w:rsid w:val="007A4828"/>
    <w:rsid w:val="007A4A56"/>
    <w:rsid w:val="007A6184"/>
    <w:rsid w:val="007A61AD"/>
    <w:rsid w:val="007B0F52"/>
    <w:rsid w:val="007B1DC9"/>
    <w:rsid w:val="007B2300"/>
    <w:rsid w:val="007B47E4"/>
    <w:rsid w:val="007C0AD4"/>
    <w:rsid w:val="007C204B"/>
    <w:rsid w:val="007C2F28"/>
    <w:rsid w:val="007C31F5"/>
    <w:rsid w:val="007C3B81"/>
    <w:rsid w:val="007C456A"/>
    <w:rsid w:val="007C5E0C"/>
    <w:rsid w:val="007D169D"/>
    <w:rsid w:val="007D25CB"/>
    <w:rsid w:val="007D335B"/>
    <w:rsid w:val="007D3FF4"/>
    <w:rsid w:val="007D4A65"/>
    <w:rsid w:val="007D52F4"/>
    <w:rsid w:val="007D550E"/>
    <w:rsid w:val="007D7724"/>
    <w:rsid w:val="007D7BC1"/>
    <w:rsid w:val="007E05DB"/>
    <w:rsid w:val="007E131C"/>
    <w:rsid w:val="007E374D"/>
    <w:rsid w:val="007E41F8"/>
    <w:rsid w:val="007E4633"/>
    <w:rsid w:val="007E4BC6"/>
    <w:rsid w:val="007E5F1F"/>
    <w:rsid w:val="007F0A31"/>
    <w:rsid w:val="007F1836"/>
    <w:rsid w:val="007F27F1"/>
    <w:rsid w:val="007F30A4"/>
    <w:rsid w:val="007F3528"/>
    <w:rsid w:val="007F4234"/>
    <w:rsid w:val="007F5C36"/>
    <w:rsid w:val="007F6787"/>
    <w:rsid w:val="008017CE"/>
    <w:rsid w:val="00801EB2"/>
    <w:rsid w:val="00802CF2"/>
    <w:rsid w:val="00805E09"/>
    <w:rsid w:val="00805E4A"/>
    <w:rsid w:val="00805F41"/>
    <w:rsid w:val="008070F1"/>
    <w:rsid w:val="00810026"/>
    <w:rsid w:val="008118B3"/>
    <w:rsid w:val="008118CD"/>
    <w:rsid w:val="00811E2B"/>
    <w:rsid w:val="00811FFB"/>
    <w:rsid w:val="008120CF"/>
    <w:rsid w:val="00815238"/>
    <w:rsid w:val="00815675"/>
    <w:rsid w:val="0081584E"/>
    <w:rsid w:val="00815ED8"/>
    <w:rsid w:val="008164BD"/>
    <w:rsid w:val="00820075"/>
    <w:rsid w:val="00820FD1"/>
    <w:rsid w:val="00821736"/>
    <w:rsid w:val="00823C50"/>
    <w:rsid w:val="008269C9"/>
    <w:rsid w:val="0082773B"/>
    <w:rsid w:val="00827B1E"/>
    <w:rsid w:val="00830168"/>
    <w:rsid w:val="008321A5"/>
    <w:rsid w:val="00832861"/>
    <w:rsid w:val="00833195"/>
    <w:rsid w:val="00833F4D"/>
    <w:rsid w:val="00835107"/>
    <w:rsid w:val="00837679"/>
    <w:rsid w:val="00840340"/>
    <w:rsid w:val="00843D82"/>
    <w:rsid w:val="008457A6"/>
    <w:rsid w:val="00847B90"/>
    <w:rsid w:val="0085150D"/>
    <w:rsid w:val="00851B26"/>
    <w:rsid w:val="00851D25"/>
    <w:rsid w:val="00852434"/>
    <w:rsid w:val="00852C58"/>
    <w:rsid w:val="008600D1"/>
    <w:rsid w:val="00861151"/>
    <w:rsid w:val="008615EE"/>
    <w:rsid w:val="008640B6"/>
    <w:rsid w:val="00864641"/>
    <w:rsid w:val="00865689"/>
    <w:rsid w:val="008703B5"/>
    <w:rsid w:val="00872C35"/>
    <w:rsid w:val="00874236"/>
    <w:rsid w:val="00874D6F"/>
    <w:rsid w:val="00874F29"/>
    <w:rsid w:val="008766C6"/>
    <w:rsid w:val="00876982"/>
    <w:rsid w:val="00876DC1"/>
    <w:rsid w:val="00877DA3"/>
    <w:rsid w:val="00881638"/>
    <w:rsid w:val="0088301A"/>
    <w:rsid w:val="00886882"/>
    <w:rsid w:val="00886A2E"/>
    <w:rsid w:val="00886D6E"/>
    <w:rsid w:val="00886D8B"/>
    <w:rsid w:val="008912A7"/>
    <w:rsid w:val="00891DCD"/>
    <w:rsid w:val="00893193"/>
    <w:rsid w:val="0089340E"/>
    <w:rsid w:val="00897940"/>
    <w:rsid w:val="008A087A"/>
    <w:rsid w:val="008A12B9"/>
    <w:rsid w:val="008A286F"/>
    <w:rsid w:val="008A5E21"/>
    <w:rsid w:val="008A64F3"/>
    <w:rsid w:val="008A7E5E"/>
    <w:rsid w:val="008B0517"/>
    <w:rsid w:val="008B0DF5"/>
    <w:rsid w:val="008B2A74"/>
    <w:rsid w:val="008B3BFF"/>
    <w:rsid w:val="008B46E1"/>
    <w:rsid w:val="008B7F5F"/>
    <w:rsid w:val="008C0FDB"/>
    <w:rsid w:val="008C1A8B"/>
    <w:rsid w:val="008C1AD9"/>
    <w:rsid w:val="008C1F54"/>
    <w:rsid w:val="008C3008"/>
    <w:rsid w:val="008C3829"/>
    <w:rsid w:val="008C50AD"/>
    <w:rsid w:val="008C6914"/>
    <w:rsid w:val="008D05A1"/>
    <w:rsid w:val="008D2900"/>
    <w:rsid w:val="008D479D"/>
    <w:rsid w:val="008D6B74"/>
    <w:rsid w:val="008D74E9"/>
    <w:rsid w:val="008E6D68"/>
    <w:rsid w:val="008E7746"/>
    <w:rsid w:val="008F1278"/>
    <w:rsid w:val="008F1392"/>
    <w:rsid w:val="008F1DCD"/>
    <w:rsid w:val="008F2AA7"/>
    <w:rsid w:val="008F4E94"/>
    <w:rsid w:val="008F532C"/>
    <w:rsid w:val="008F66D8"/>
    <w:rsid w:val="009006E2"/>
    <w:rsid w:val="00900A00"/>
    <w:rsid w:val="00900C33"/>
    <w:rsid w:val="00901287"/>
    <w:rsid w:val="00901CCD"/>
    <w:rsid w:val="00902BD5"/>
    <w:rsid w:val="00903A68"/>
    <w:rsid w:val="00906253"/>
    <w:rsid w:val="00906407"/>
    <w:rsid w:val="00911FFE"/>
    <w:rsid w:val="0091368C"/>
    <w:rsid w:val="00914798"/>
    <w:rsid w:val="00914B94"/>
    <w:rsid w:val="00914BC3"/>
    <w:rsid w:val="00917430"/>
    <w:rsid w:val="009209CD"/>
    <w:rsid w:val="00921ECA"/>
    <w:rsid w:val="00924877"/>
    <w:rsid w:val="009248B7"/>
    <w:rsid w:val="009261EA"/>
    <w:rsid w:val="0093009D"/>
    <w:rsid w:val="009303BB"/>
    <w:rsid w:val="00932D3F"/>
    <w:rsid w:val="009332F2"/>
    <w:rsid w:val="00935B5E"/>
    <w:rsid w:val="00935FEF"/>
    <w:rsid w:val="0093609A"/>
    <w:rsid w:val="009365F0"/>
    <w:rsid w:val="00937942"/>
    <w:rsid w:val="00937A81"/>
    <w:rsid w:val="00937F5B"/>
    <w:rsid w:val="009407E9"/>
    <w:rsid w:val="00942B47"/>
    <w:rsid w:val="00950869"/>
    <w:rsid w:val="00952320"/>
    <w:rsid w:val="0095243A"/>
    <w:rsid w:val="009526EC"/>
    <w:rsid w:val="00952EF2"/>
    <w:rsid w:val="00954A12"/>
    <w:rsid w:val="009567E0"/>
    <w:rsid w:val="009630A7"/>
    <w:rsid w:val="00963E45"/>
    <w:rsid w:val="00965AA7"/>
    <w:rsid w:val="00966C6B"/>
    <w:rsid w:val="0096738A"/>
    <w:rsid w:val="00967B07"/>
    <w:rsid w:val="009718D0"/>
    <w:rsid w:val="00973009"/>
    <w:rsid w:val="00973C29"/>
    <w:rsid w:val="00974527"/>
    <w:rsid w:val="00975885"/>
    <w:rsid w:val="00975C8D"/>
    <w:rsid w:val="00977D1C"/>
    <w:rsid w:val="00980079"/>
    <w:rsid w:val="0098014D"/>
    <w:rsid w:val="00983766"/>
    <w:rsid w:val="00985225"/>
    <w:rsid w:val="0098559D"/>
    <w:rsid w:val="009908A9"/>
    <w:rsid w:val="00992A03"/>
    <w:rsid w:val="00992F73"/>
    <w:rsid w:val="00996652"/>
    <w:rsid w:val="0099671D"/>
    <w:rsid w:val="00996B71"/>
    <w:rsid w:val="00997F07"/>
    <w:rsid w:val="009A1194"/>
    <w:rsid w:val="009A1FA6"/>
    <w:rsid w:val="009A3C36"/>
    <w:rsid w:val="009A4FA7"/>
    <w:rsid w:val="009B10DF"/>
    <w:rsid w:val="009B18AE"/>
    <w:rsid w:val="009B2F1C"/>
    <w:rsid w:val="009B368E"/>
    <w:rsid w:val="009B38CE"/>
    <w:rsid w:val="009B49FF"/>
    <w:rsid w:val="009B4B7E"/>
    <w:rsid w:val="009B5996"/>
    <w:rsid w:val="009B5C30"/>
    <w:rsid w:val="009B6D9C"/>
    <w:rsid w:val="009B7BA8"/>
    <w:rsid w:val="009C0ADF"/>
    <w:rsid w:val="009C17B9"/>
    <w:rsid w:val="009C1DC6"/>
    <w:rsid w:val="009C2190"/>
    <w:rsid w:val="009C32A7"/>
    <w:rsid w:val="009C71EA"/>
    <w:rsid w:val="009D05CE"/>
    <w:rsid w:val="009D06B0"/>
    <w:rsid w:val="009D1406"/>
    <w:rsid w:val="009D398D"/>
    <w:rsid w:val="009D72D9"/>
    <w:rsid w:val="009E2AAC"/>
    <w:rsid w:val="009E5580"/>
    <w:rsid w:val="009E5596"/>
    <w:rsid w:val="009E56CB"/>
    <w:rsid w:val="009E5E4B"/>
    <w:rsid w:val="009E70AA"/>
    <w:rsid w:val="009F06E2"/>
    <w:rsid w:val="009F18A0"/>
    <w:rsid w:val="009F2F69"/>
    <w:rsid w:val="009F3CF0"/>
    <w:rsid w:val="009F5747"/>
    <w:rsid w:val="00A00925"/>
    <w:rsid w:val="00A009C0"/>
    <w:rsid w:val="00A02607"/>
    <w:rsid w:val="00A04B35"/>
    <w:rsid w:val="00A04E64"/>
    <w:rsid w:val="00A06B50"/>
    <w:rsid w:val="00A10B9F"/>
    <w:rsid w:val="00A11235"/>
    <w:rsid w:val="00A12AE2"/>
    <w:rsid w:val="00A134E6"/>
    <w:rsid w:val="00A15803"/>
    <w:rsid w:val="00A163BA"/>
    <w:rsid w:val="00A16A13"/>
    <w:rsid w:val="00A1754D"/>
    <w:rsid w:val="00A22A65"/>
    <w:rsid w:val="00A23FC4"/>
    <w:rsid w:val="00A24B4F"/>
    <w:rsid w:val="00A2563A"/>
    <w:rsid w:val="00A25A84"/>
    <w:rsid w:val="00A268D5"/>
    <w:rsid w:val="00A30BF9"/>
    <w:rsid w:val="00A30E41"/>
    <w:rsid w:val="00A3148C"/>
    <w:rsid w:val="00A319BF"/>
    <w:rsid w:val="00A31A45"/>
    <w:rsid w:val="00A323C7"/>
    <w:rsid w:val="00A35FA8"/>
    <w:rsid w:val="00A418E3"/>
    <w:rsid w:val="00A42259"/>
    <w:rsid w:val="00A44D61"/>
    <w:rsid w:val="00A45805"/>
    <w:rsid w:val="00A472C4"/>
    <w:rsid w:val="00A503BE"/>
    <w:rsid w:val="00A50FD3"/>
    <w:rsid w:val="00A613E4"/>
    <w:rsid w:val="00A61AF7"/>
    <w:rsid w:val="00A64192"/>
    <w:rsid w:val="00A64288"/>
    <w:rsid w:val="00A655CD"/>
    <w:rsid w:val="00A656F4"/>
    <w:rsid w:val="00A701FE"/>
    <w:rsid w:val="00A718D0"/>
    <w:rsid w:val="00A71F10"/>
    <w:rsid w:val="00A72A85"/>
    <w:rsid w:val="00A74088"/>
    <w:rsid w:val="00A75387"/>
    <w:rsid w:val="00A75A44"/>
    <w:rsid w:val="00A76D74"/>
    <w:rsid w:val="00A77CDA"/>
    <w:rsid w:val="00A77CF7"/>
    <w:rsid w:val="00A8068C"/>
    <w:rsid w:val="00A8200A"/>
    <w:rsid w:val="00A82B19"/>
    <w:rsid w:val="00A836B4"/>
    <w:rsid w:val="00A844E2"/>
    <w:rsid w:val="00A84529"/>
    <w:rsid w:val="00A86C14"/>
    <w:rsid w:val="00A875DF"/>
    <w:rsid w:val="00A87678"/>
    <w:rsid w:val="00A903D7"/>
    <w:rsid w:val="00A9094B"/>
    <w:rsid w:val="00A9187F"/>
    <w:rsid w:val="00A944ED"/>
    <w:rsid w:val="00A94CB8"/>
    <w:rsid w:val="00A95F48"/>
    <w:rsid w:val="00AA00D4"/>
    <w:rsid w:val="00AA3AA0"/>
    <w:rsid w:val="00AA42C2"/>
    <w:rsid w:val="00AA4467"/>
    <w:rsid w:val="00AA4C1F"/>
    <w:rsid w:val="00AA4D6D"/>
    <w:rsid w:val="00AA511E"/>
    <w:rsid w:val="00AA7346"/>
    <w:rsid w:val="00AB13CB"/>
    <w:rsid w:val="00AB3350"/>
    <w:rsid w:val="00AB38B0"/>
    <w:rsid w:val="00AB46F2"/>
    <w:rsid w:val="00AB4D5F"/>
    <w:rsid w:val="00AB55EB"/>
    <w:rsid w:val="00AB798B"/>
    <w:rsid w:val="00AC086B"/>
    <w:rsid w:val="00AC0D5B"/>
    <w:rsid w:val="00AC2C1A"/>
    <w:rsid w:val="00AC354F"/>
    <w:rsid w:val="00AC43EB"/>
    <w:rsid w:val="00AC4C71"/>
    <w:rsid w:val="00AC509B"/>
    <w:rsid w:val="00AC5363"/>
    <w:rsid w:val="00AC5689"/>
    <w:rsid w:val="00AC5E2C"/>
    <w:rsid w:val="00AC6CDF"/>
    <w:rsid w:val="00AC6D79"/>
    <w:rsid w:val="00AD0BDA"/>
    <w:rsid w:val="00AD1F5A"/>
    <w:rsid w:val="00AD256F"/>
    <w:rsid w:val="00AD32E7"/>
    <w:rsid w:val="00AD3AC0"/>
    <w:rsid w:val="00AD42CE"/>
    <w:rsid w:val="00AD4E9D"/>
    <w:rsid w:val="00AE2918"/>
    <w:rsid w:val="00AE6D54"/>
    <w:rsid w:val="00AE73D0"/>
    <w:rsid w:val="00AF01D2"/>
    <w:rsid w:val="00AF0694"/>
    <w:rsid w:val="00AF5110"/>
    <w:rsid w:val="00AF72EA"/>
    <w:rsid w:val="00B004D4"/>
    <w:rsid w:val="00B007CE"/>
    <w:rsid w:val="00B01524"/>
    <w:rsid w:val="00B0162B"/>
    <w:rsid w:val="00B02C64"/>
    <w:rsid w:val="00B04F91"/>
    <w:rsid w:val="00B07602"/>
    <w:rsid w:val="00B1159D"/>
    <w:rsid w:val="00B141FA"/>
    <w:rsid w:val="00B14559"/>
    <w:rsid w:val="00B1504D"/>
    <w:rsid w:val="00B15FC2"/>
    <w:rsid w:val="00B167E0"/>
    <w:rsid w:val="00B1787F"/>
    <w:rsid w:val="00B22181"/>
    <w:rsid w:val="00B2464B"/>
    <w:rsid w:val="00B24674"/>
    <w:rsid w:val="00B26209"/>
    <w:rsid w:val="00B2700C"/>
    <w:rsid w:val="00B30924"/>
    <w:rsid w:val="00B3194B"/>
    <w:rsid w:val="00B31B6A"/>
    <w:rsid w:val="00B3466F"/>
    <w:rsid w:val="00B35975"/>
    <w:rsid w:val="00B35CA7"/>
    <w:rsid w:val="00B36B84"/>
    <w:rsid w:val="00B36BC8"/>
    <w:rsid w:val="00B4044A"/>
    <w:rsid w:val="00B42B54"/>
    <w:rsid w:val="00B42B8E"/>
    <w:rsid w:val="00B44211"/>
    <w:rsid w:val="00B452E3"/>
    <w:rsid w:val="00B46D04"/>
    <w:rsid w:val="00B46D2A"/>
    <w:rsid w:val="00B47849"/>
    <w:rsid w:val="00B50333"/>
    <w:rsid w:val="00B50C9F"/>
    <w:rsid w:val="00B511D2"/>
    <w:rsid w:val="00B519AF"/>
    <w:rsid w:val="00B52C43"/>
    <w:rsid w:val="00B52F6E"/>
    <w:rsid w:val="00B53100"/>
    <w:rsid w:val="00B535E1"/>
    <w:rsid w:val="00B537D8"/>
    <w:rsid w:val="00B543D7"/>
    <w:rsid w:val="00B54DC4"/>
    <w:rsid w:val="00B55A33"/>
    <w:rsid w:val="00B567C3"/>
    <w:rsid w:val="00B578D7"/>
    <w:rsid w:val="00B62A93"/>
    <w:rsid w:val="00B6313A"/>
    <w:rsid w:val="00B64588"/>
    <w:rsid w:val="00B64BC8"/>
    <w:rsid w:val="00B64F92"/>
    <w:rsid w:val="00B653B7"/>
    <w:rsid w:val="00B65B2A"/>
    <w:rsid w:val="00B65DB7"/>
    <w:rsid w:val="00B66315"/>
    <w:rsid w:val="00B66D61"/>
    <w:rsid w:val="00B7412E"/>
    <w:rsid w:val="00B81960"/>
    <w:rsid w:val="00B81DD9"/>
    <w:rsid w:val="00B823E7"/>
    <w:rsid w:val="00B8399F"/>
    <w:rsid w:val="00B84BA5"/>
    <w:rsid w:val="00B8654C"/>
    <w:rsid w:val="00B87F21"/>
    <w:rsid w:val="00B87FA5"/>
    <w:rsid w:val="00B9108A"/>
    <w:rsid w:val="00B93DB3"/>
    <w:rsid w:val="00B94054"/>
    <w:rsid w:val="00B95447"/>
    <w:rsid w:val="00B956C7"/>
    <w:rsid w:val="00B95EEF"/>
    <w:rsid w:val="00B974BC"/>
    <w:rsid w:val="00BA09F8"/>
    <w:rsid w:val="00BA1252"/>
    <w:rsid w:val="00BA3385"/>
    <w:rsid w:val="00BA48C9"/>
    <w:rsid w:val="00BA6081"/>
    <w:rsid w:val="00BA6804"/>
    <w:rsid w:val="00BA7A47"/>
    <w:rsid w:val="00BA7CDD"/>
    <w:rsid w:val="00BB08F5"/>
    <w:rsid w:val="00BB0D9D"/>
    <w:rsid w:val="00BB1E04"/>
    <w:rsid w:val="00BB213B"/>
    <w:rsid w:val="00BB4186"/>
    <w:rsid w:val="00BB459D"/>
    <w:rsid w:val="00BB6820"/>
    <w:rsid w:val="00BB79AE"/>
    <w:rsid w:val="00BB7A9F"/>
    <w:rsid w:val="00BB7B01"/>
    <w:rsid w:val="00BC24D8"/>
    <w:rsid w:val="00BC563C"/>
    <w:rsid w:val="00BC6925"/>
    <w:rsid w:val="00BC7568"/>
    <w:rsid w:val="00BC79C4"/>
    <w:rsid w:val="00BC7BB1"/>
    <w:rsid w:val="00BD1912"/>
    <w:rsid w:val="00BD1D80"/>
    <w:rsid w:val="00BD2732"/>
    <w:rsid w:val="00BD3B7F"/>
    <w:rsid w:val="00BD6901"/>
    <w:rsid w:val="00BD7CE1"/>
    <w:rsid w:val="00BE0640"/>
    <w:rsid w:val="00BE084B"/>
    <w:rsid w:val="00BE10C5"/>
    <w:rsid w:val="00BE210A"/>
    <w:rsid w:val="00BE24AB"/>
    <w:rsid w:val="00BE3108"/>
    <w:rsid w:val="00BE3248"/>
    <w:rsid w:val="00BE3755"/>
    <w:rsid w:val="00BE75D4"/>
    <w:rsid w:val="00BE7F3C"/>
    <w:rsid w:val="00BF0B01"/>
    <w:rsid w:val="00BF1369"/>
    <w:rsid w:val="00BF16E5"/>
    <w:rsid w:val="00BF1778"/>
    <w:rsid w:val="00BF44A1"/>
    <w:rsid w:val="00BF53C1"/>
    <w:rsid w:val="00BF5A2C"/>
    <w:rsid w:val="00BF74D1"/>
    <w:rsid w:val="00C03B65"/>
    <w:rsid w:val="00C0511C"/>
    <w:rsid w:val="00C06AA1"/>
    <w:rsid w:val="00C10164"/>
    <w:rsid w:val="00C117DF"/>
    <w:rsid w:val="00C15AF3"/>
    <w:rsid w:val="00C17204"/>
    <w:rsid w:val="00C177C6"/>
    <w:rsid w:val="00C2042E"/>
    <w:rsid w:val="00C20C09"/>
    <w:rsid w:val="00C22607"/>
    <w:rsid w:val="00C25DA7"/>
    <w:rsid w:val="00C27E1B"/>
    <w:rsid w:val="00C3243B"/>
    <w:rsid w:val="00C33653"/>
    <w:rsid w:val="00C34124"/>
    <w:rsid w:val="00C34257"/>
    <w:rsid w:val="00C3521B"/>
    <w:rsid w:val="00C366B9"/>
    <w:rsid w:val="00C36D9C"/>
    <w:rsid w:val="00C37C00"/>
    <w:rsid w:val="00C43763"/>
    <w:rsid w:val="00C44DEC"/>
    <w:rsid w:val="00C45F5E"/>
    <w:rsid w:val="00C46AEE"/>
    <w:rsid w:val="00C47336"/>
    <w:rsid w:val="00C47434"/>
    <w:rsid w:val="00C47A04"/>
    <w:rsid w:val="00C504F5"/>
    <w:rsid w:val="00C528F7"/>
    <w:rsid w:val="00C56F3A"/>
    <w:rsid w:val="00C60198"/>
    <w:rsid w:val="00C60AB6"/>
    <w:rsid w:val="00C668C5"/>
    <w:rsid w:val="00C66B91"/>
    <w:rsid w:val="00C70902"/>
    <w:rsid w:val="00C71051"/>
    <w:rsid w:val="00C71E44"/>
    <w:rsid w:val="00C7532B"/>
    <w:rsid w:val="00C75A97"/>
    <w:rsid w:val="00C7637D"/>
    <w:rsid w:val="00C76C55"/>
    <w:rsid w:val="00C80B73"/>
    <w:rsid w:val="00C81E47"/>
    <w:rsid w:val="00C82272"/>
    <w:rsid w:val="00C86B8F"/>
    <w:rsid w:val="00C87A0E"/>
    <w:rsid w:val="00C91E63"/>
    <w:rsid w:val="00C92048"/>
    <w:rsid w:val="00C921D7"/>
    <w:rsid w:val="00C928A7"/>
    <w:rsid w:val="00C93FF4"/>
    <w:rsid w:val="00C943BA"/>
    <w:rsid w:val="00C95841"/>
    <w:rsid w:val="00C96450"/>
    <w:rsid w:val="00CA1A7A"/>
    <w:rsid w:val="00CA680A"/>
    <w:rsid w:val="00CA6BF8"/>
    <w:rsid w:val="00CA7255"/>
    <w:rsid w:val="00CB1172"/>
    <w:rsid w:val="00CB1A59"/>
    <w:rsid w:val="00CB34D1"/>
    <w:rsid w:val="00CB3701"/>
    <w:rsid w:val="00CB59C5"/>
    <w:rsid w:val="00CC0DD8"/>
    <w:rsid w:val="00CC16F7"/>
    <w:rsid w:val="00CC3793"/>
    <w:rsid w:val="00CC3EE7"/>
    <w:rsid w:val="00CC5B25"/>
    <w:rsid w:val="00CD0B53"/>
    <w:rsid w:val="00CD209D"/>
    <w:rsid w:val="00CD6569"/>
    <w:rsid w:val="00CE09A7"/>
    <w:rsid w:val="00CE2245"/>
    <w:rsid w:val="00CE23B9"/>
    <w:rsid w:val="00CE360E"/>
    <w:rsid w:val="00CE3D50"/>
    <w:rsid w:val="00CE47DA"/>
    <w:rsid w:val="00CE4FCC"/>
    <w:rsid w:val="00CE5D30"/>
    <w:rsid w:val="00CF49B8"/>
    <w:rsid w:val="00CF5566"/>
    <w:rsid w:val="00CF6383"/>
    <w:rsid w:val="00CF7642"/>
    <w:rsid w:val="00D0048E"/>
    <w:rsid w:val="00D0053E"/>
    <w:rsid w:val="00D0123B"/>
    <w:rsid w:val="00D02299"/>
    <w:rsid w:val="00D02320"/>
    <w:rsid w:val="00D02C47"/>
    <w:rsid w:val="00D03C3F"/>
    <w:rsid w:val="00D045E5"/>
    <w:rsid w:val="00D062C8"/>
    <w:rsid w:val="00D103FC"/>
    <w:rsid w:val="00D10763"/>
    <w:rsid w:val="00D113A5"/>
    <w:rsid w:val="00D1589E"/>
    <w:rsid w:val="00D15BFE"/>
    <w:rsid w:val="00D15C0F"/>
    <w:rsid w:val="00D1710D"/>
    <w:rsid w:val="00D206AD"/>
    <w:rsid w:val="00D21370"/>
    <w:rsid w:val="00D225ED"/>
    <w:rsid w:val="00D2745C"/>
    <w:rsid w:val="00D30A2A"/>
    <w:rsid w:val="00D311F5"/>
    <w:rsid w:val="00D323F8"/>
    <w:rsid w:val="00D33029"/>
    <w:rsid w:val="00D33CD6"/>
    <w:rsid w:val="00D33F1C"/>
    <w:rsid w:val="00D3416F"/>
    <w:rsid w:val="00D36CAE"/>
    <w:rsid w:val="00D37152"/>
    <w:rsid w:val="00D40068"/>
    <w:rsid w:val="00D408DA"/>
    <w:rsid w:val="00D40BA4"/>
    <w:rsid w:val="00D40D01"/>
    <w:rsid w:val="00D42329"/>
    <w:rsid w:val="00D42AFF"/>
    <w:rsid w:val="00D435FF"/>
    <w:rsid w:val="00D44B63"/>
    <w:rsid w:val="00D46146"/>
    <w:rsid w:val="00D46C5A"/>
    <w:rsid w:val="00D474AA"/>
    <w:rsid w:val="00D4778D"/>
    <w:rsid w:val="00D505FE"/>
    <w:rsid w:val="00D52CA9"/>
    <w:rsid w:val="00D53E97"/>
    <w:rsid w:val="00D54972"/>
    <w:rsid w:val="00D54CA3"/>
    <w:rsid w:val="00D5600C"/>
    <w:rsid w:val="00D576C1"/>
    <w:rsid w:val="00D57A51"/>
    <w:rsid w:val="00D601E1"/>
    <w:rsid w:val="00D608F5"/>
    <w:rsid w:val="00D612F0"/>
    <w:rsid w:val="00D615DA"/>
    <w:rsid w:val="00D61818"/>
    <w:rsid w:val="00D61E6A"/>
    <w:rsid w:val="00D61FB6"/>
    <w:rsid w:val="00D6204C"/>
    <w:rsid w:val="00D64F3F"/>
    <w:rsid w:val="00D658C9"/>
    <w:rsid w:val="00D65DEC"/>
    <w:rsid w:val="00D66762"/>
    <w:rsid w:val="00D73908"/>
    <w:rsid w:val="00D739A1"/>
    <w:rsid w:val="00D75A40"/>
    <w:rsid w:val="00D75C5A"/>
    <w:rsid w:val="00D76623"/>
    <w:rsid w:val="00D835A7"/>
    <w:rsid w:val="00D86321"/>
    <w:rsid w:val="00D87628"/>
    <w:rsid w:val="00D90391"/>
    <w:rsid w:val="00D91293"/>
    <w:rsid w:val="00D91E4D"/>
    <w:rsid w:val="00D927B9"/>
    <w:rsid w:val="00D92C82"/>
    <w:rsid w:val="00D92E2E"/>
    <w:rsid w:val="00D936E0"/>
    <w:rsid w:val="00D9383E"/>
    <w:rsid w:val="00D93E9A"/>
    <w:rsid w:val="00D9603D"/>
    <w:rsid w:val="00D96604"/>
    <w:rsid w:val="00DA0901"/>
    <w:rsid w:val="00DA119D"/>
    <w:rsid w:val="00DA12E3"/>
    <w:rsid w:val="00DA21E1"/>
    <w:rsid w:val="00DA4670"/>
    <w:rsid w:val="00DA4C14"/>
    <w:rsid w:val="00DA7071"/>
    <w:rsid w:val="00DA7201"/>
    <w:rsid w:val="00DA7627"/>
    <w:rsid w:val="00DA7AD6"/>
    <w:rsid w:val="00DB1155"/>
    <w:rsid w:val="00DB1D09"/>
    <w:rsid w:val="00DB1D16"/>
    <w:rsid w:val="00DB62F6"/>
    <w:rsid w:val="00DB6D4A"/>
    <w:rsid w:val="00DB7C41"/>
    <w:rsid w:val="00DB7C6F"/>
    <w:rsid w:val="00DC0CF1"/>
    <w:rsid w:val="00DC25E2"/>
    <w:rsid w:val="00DC2C18"/>
    <w:rsid w:val="00DC6F54"/>
    <w:rsid w:val="00DD11F3"/>
    <w:rsid w:val="00DD185D"/>
    <w:rsid w:val="00DD1B48"/>
    <w:rsid w:val="00DD3438"/>
    <w:rsid w:val="00DD77EE"/>
    <w:rsid w:val="00DD78A4"/>
    <w:rsid w:val="00DE0E58"/>
    <w:rsid w:val="00DE1953"/>
    <w:rsid w:val="00DE1A07"/>
    <w:rsid w:val="00DE26C3"/>
    <w:rsid w:val="00DE32F6"/>
    <w:rsid w:val="00DE416B"/>
    <w:rsid w:val="00DE4EF6"/>
    <w:rsid w:val="00DE5479"/>
    <w:rsid w:val="00DE5DED"/>
    <w:rsid w:val="00DE623A"/>
    <w:rsid w:val="00DE67D4"/>
    <w:rsid w:val="00DE74CA"/>
    <w:rsid w:val="00DE7868"/>
    <w:rsid w:val="00DF0DD5"/>
    <w:rsid w:val="00DF1F4D"/>
    <w:rsid w:val="00DF3FF0"/>
    <w:rsid w:val="00DF4000"/>
    <w:rsid w:val="00DF47B2"/>
    <w:rsid w:val="00DF61B5"/>
    <w:rsid w:val="00E01872"/>
    <w:rsid w:val="00E01F52"/>
    <w:rsid w:val="00E02835"/>
    <w:rsid w:val="00E04D58"/>
    <w:rsid w:val="00E04DFC"/>
    <w:rsid w:val="00E05C42"/>
    <w:rsid w:val="00E06D43"/>
    <w:rsid w:val="00E10276"/>
    <w:rsid w:val="00E103AB"/>
    <w:rsid w:val="00E122D6"/>
    <w:rsid w:val="00E131B2"/>
    <w:rsid w:val="00E140A8"/>
    <w:rsid w:val="00E14356"/>
    <w:rsid w:val="00E14B84"/>
    <w:rsid w:val="00E14FB6"/>
    <w:rsid w:val="00E166C4"/>
    <w:rsid w:val="00E17525"/>
    <w:rsid w:val="00E17C2C"/>
    <w:rsid w:val="00E20214"/>
    <w:rsid w:val="00E20C75"/>
    <w:rsid w:val="00E2283E"/>
    <w:rsid w:val="00E237D2"/>
    <w:rsid w:val="00E25C2F"/>
    <w:rsid w:val="00E2749D"/>
    <w:rsid w:val="00E31885"/>
    <w:rsid w:val="00E31D26"/>
    <w:rsid w:val="00E31EB6"/>
    <w:rsid w:val="00E32967"/>
    <w:rsid w:val="00E37085"/>
    <w:rsid w:val="00E40014"/>
    <w:rsid w:val="00E4089D"/>
    <w:rsid w:val="00E4167E"/>
    <w:rsid w:val="00E41AC9"/>
    <w:rsid w:val="00E44DD0"/>
    <w:rsid w:val="00E461BF"/>
    <w:rsid w:val="00E46BC7"/>
    <w:rsid w:val="00E51143"/>
    <w:rsid w:val="00E52932"/>
    <w:rsid w:val="00E560AC"/>
    <w:rsid w:val="00E564AF"/>
    <w:rsid w:val="00E56CC5"/>
    <w:rsid w:val="00E5758D"/>
    <w:rsid w:val="00E6079B"/>
    <w:rsid w:val="00E62CEE"/>
    <w:rsid w:val="00E6361A"/>
    <w:rsid w:val="00E64312"/>
    <w:rsid w:val="00E665B3"/>
    <w:rsid w:val="00E674A9"/>
    <w:rsid w:val="00E722E8"/>
    <w:rsid w:val="00E731B4"/>
    <w:rsid w:val="00E736E2"/>
    <w:rsid w:val="00E7425F"/>
    <w:rsid w:val="00E7622B"/>
    <w:rsid w:val="00E76BCA"/>
    <w:rsid w:val="00E77561"/>
    <w:rsid w:val="00E8206C"/>
    <w:rsid w:val="00E83105"/>
    <w:rsid w:val="00E84164"/>
    <w:rsid w:val="00E846C3"/>
    <w:rsid w:val="00E84F43"/>
    <w:rsid w:val="00E850B5"/>
    <w:rsid w:val="00E853BF"/>
    <w:rsid w:val="00E85A7B"/>
    <w:rsid w:val="00E87514"/>
    <w:rsid w:val="00E87F69"/>
    <w:rsid w:val="00E9008F"/>
    <w:rsid w:val="00E904AE"/>
    <w:rsid w:val="00E91879"/>
    <w:rsid w:val="00E924CB"/>
    <w:rsid w:val="00E960CF"/>
    <w:rsid w:val="00EA10B1"/>
    <w:rsid w:val="00EA1D4F"/>
    <w:rsid w:val="00EA2B28"/>
    <w:rsid w:val="00EA3FB6"/>
    <w:rsid w:val="00EA4722"/>
    <w:rsid w:val="00EA5142"/>
    <w:rsid w:val="00EA6EFF"/>
    <w:rsid w:val="00EA730B"/>
    <w:rsid w:val="00EB46E9"/>
    <w:rsid w:val="00EB4E06"/>
    <w:rsid w:val="00EB5BC1"/>
    <w:rsid w:val="00EC02B2"/>
    <w:rsid w:val="00EC0C21"/>
    <w:rsid w:val="00EC0D6D"/>
    <w:rsid w:val="00EC0DC1"/>
    <w:rsid w:val="00EC112C"/>
    <w:rsid w:val="00EC12A0"/>
    <w:rsid w:val="00EC43FB"/>
    <w:rsid w:val="00EC44EB"/>
    <w:rsid w:val="00EC4665"/>
    <w:rsid w:val="00EC47DA"/>
    <w:rsid w:val="00ED07D0"/>
    <w:rsid w:val="00ED1954"/>
    <w:rsid w:val="00ED44B8"/>
    <w:rsid w:val="00ED77E2"/>
    <w:rsid w:val="00EE01FE"/>
    <w:rsid w:val="00EE1222"/>
    <w:rsid w:val="00EE1D34"/>
    <w:rsid w:val="00EE2F5F"/>
    <w:rsid w:val="00EE79EA"/>
    <w:rsid w:val="00EF0E47"/>
    <w:rsid w:val="00EF12C3"/>
    <w:rsid w:val="00EF1654"/>
    <w:rsid w:val="00EF1A34"/>
    <w:rsid w:val="00EF1D45"/>
    <w:rsid w:val="00EF408E"/>
    <w:rsid w:val="00EF6687"/>
    <w:rsid w:val="00EF7EC8"/>
    <w:rsid w:val="00F00B6A"/>
    <w:rsid w:val="00F01C41"/>
    <w:rsid w:val="00F02FFB"/>
    <w:rsid w:val="00F05769"/>
    <w:rsid w:val="00F107E3"/>
    <w:rsid w:val="00F10EB2"/>
    <w:rsid w:val="00F11D70"/>
    <w:rsid w:val="00F12B49"/>
    <w:rsid w:val="00F1312B"/>
    <w:rsid w:val="00F137C9"/>
    <w:rsid w:val="00F1468E"/>
    <w:rsid w:val="00F210D4"/>
    <w:rsid w:val="00F21CD8"/>
    <w:rsid w:val="00F21DCE"/>
    <w:rsid w:val="00F22922"/>
    <w:rsid w:val="00F24F45"/>
    <w:rsid w:val="00F307EF"/>
    <w:rsid w:val="00F3168B"/>
    <w:rsid w:val="00F319B1"/>
    <w:rsid w:val="00F31C36"/>
    <w:rsid w:val="00F32EE4"/>
    <w:rsid w:val="00F347D0"/>
    <w:rsid w:val="00F34DE4"/>
    <w:rsid w:val="00F35204"/>
    <w:rsid w:val="00F35A09"/>
    <w:rsid w:val="00F35DED"/>
    <w:rsid w:val="00F36497"/>
    <w:rsid w:val="00F36E06"/>
    <w:rsid w:val="00F36E0A"/>
    <w:rsid w:val="00F37E29"/>
    <w:rsid w:val="00F415CF"/>
    <w:rsid w:val="00F432FC"/>
    <w:rsid w:val="00F456A1"/>
    <w:rsid w:val="00F464D8"/>
    <w:rsid w:val="00F467D6"/>
    <w:rsid w:val="00F5015A"/>
    <w:rsid w:val="00F509AB"/>
    <w:rsid w:val="00F51342"/>
    <w:rsid w:val="00F51D6D"/>
    <w:rsid w:val="00F52792"/>
    <w:rsid w:val="00F57B78"/>
    <w:rsid w:val="00F60696"/>
    <w:rsid w:val="00F60A10"/>
    <w:rsid w:val="00F634A4"/>
    <w:rsid w:val="00F64287"/>
    <w:rsid w:val="00F64D7F"/>
    <w:rsid w:val="00F6672A"/>
    <w:rsid w:val="00F67D0A"/>
    <w:rsid w:val="00F71127"/>
    <w:rsid w:val="00F73D88"/>
    <w:rsid w:val="00F76001"/>
    <w:rsid w:val="00F8062D"/>
    <w:rsid w:val="00F829E1"/>
    <w:rsid w:val="00F83387"/>
    <w:rsid w:val="00F85A08"/>
    <w:rsid w:val="00F87C3D"/>
    <w:rsid w:val="00F90F04"/>
    <w:rsid w:val="00F9177D"/>
    <w:rsid w:val="00F92E4C"/>
    <w:rsid w:val="00F92EE5"/>
    <w:rsid w:val="00F945E1"/>
    <w:rsid w:val="00F959CC"/>
    <w:rsid w:val="00F961B5"/>
    <w:rsid w:val="00F96CAC"/>
    <w:rsid w:val="00FA0989"/>
    <w:rsid w:val="00FA0ED0"/>
    <w:rsid w:val="00FA20F4"/>
    <w:rsid w:val="00FA3D9A"/>
    <w:rsid w:val="00FA679A"/>
    <w:rsid w:val="00FA75F3"/>
    <w:rsid w:val="00FA768A"/>
    <w:rsid w:val="00FA7E27"/>
    <w:rsid w:val="00FB0D09"/>
    <w:rsid w:val="00FB1761"/>
    <w:rsid w:val="00FB1F35"/>
    <w:rsid w:val="00FB28B7"/>
    <w:rsid w:val="00FB3D50"/>
    <w:rsid w:val="00FB4DC7"/>
    <w:rsid w:val="00FB6645"/>
    <w:rsid w:val="00FB6FB3"/>
    <w:rsid w:val="00FB70C9"/>
    <w:rsid w:val="00FC0FDC"/>
    <w:rsid w:val="00FC20EA"/>
    <w:rsid w:val="00FC2E61"/>
    <w:rsid w:val="00FC5C16"/>
    <w:rsid w:val="00FC6EE1"/>
    <w:rsid w:val="00FC7915"/>
    <w:rsid w:val="00FD0158"/>
    <w:rsid w:val="00FD0247"/>
    <w:rsid w:val="00FD05D4"/>
    <w:rsid w:val="00FD1DD7"/>
    <w:rsid w:val="00FD437D"/>
    <w:rsid w:val="00FD57F0"/>
    <w:rsid w:val="00FD6DF3"/>
    <w:rsid w:val="00FD7D76"/>
    <w:rsid w:val="00FE05BD"/>
    <w:rsid w:val="00FE0BEF"/>
    <w:rsid w:val="00FE0EDD"/>
    <w:rsid w:val="00FE2260"/>
    <w:rsid w:val="00FE6041"/>
    <w:rsid w:val="00FE6673"/>
    <w:rsid w:val="00FE7608"/>
    <w:rsid w:val="00FF1725"/>
    <w:rsid w:val="00FF3AF0"/>
    <w:rsid w:val="00FF4F15"/>
    <w:rsid w:val="00FF6FE9"/>
    <w:rsid w:val="00FF7D1D"/>
    <w:rsid w:val="00FF7D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D07EF"/>
  <w15:docId w15:val="{450FAD9C-A09A-423C-A4BF-08800595E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727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37F5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C7568"/>
  </w:style>
  <w:style w:type="table" w:styleId="TableGrid">
    <w:name w:val="Table Grid"/>
    <w:basedOn w:val="TableNormal"/>
    <w:uiPriority w:val="59"/>
    <w:rsid w:val="00041FB7"/>
    <w:pPr>
      <w:spacing w:after="0" w:line="240" w:lineRule="auto"/>
    </w:pPr>
    <w:rPr>
      <w:rFonts w:eastAsiaTheme="minorHAnsi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041FB7"/>
    <w:pPr>
      <w:spacing w:after="0" w:line="240" w:lineRule="auto"/>
    </w:pPr>
    <w:rPr>
      <w:rFonts w:eastAsiaTheme="minorHAnsi"/>
      <w:color w:val="000000" w:themeColor="text1" w:themeShade="BF"/>
      <w:szCs w:val="22"/>
      <w:lang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41FB7"/>
    <w:pPr>
      <w:tabs>
        <w:tab w:val="center" w:pos="4680"/>
        <w:tab w:val="right" w:pos="9360"/>
      </w:tabs>
      <w:spacing w:after="0" w:line="240" w:lineRule="auto"/>
    </w:pPr>
    <w:rPr>
      <w:rFonts w:eastAsiaTheme="minorHAnsi" w:cstheme="minorBidi"/>
      <w:szCs w:val="22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041FB7"/>
    <w:rPr>
      <w:rFonts w:eastAsiaTheme="minorHAnsi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041FB7"/>
    <w:pPr>
      <w:tabs>
        <w:tab w:val="center" w:pos="4680"/>
        <w:tab w:val="right" w:pos="9360"/>
      </w:tabs>
      <w:spacing w:after="0" w:line="240" w:lineRule="auto"/>
    </w:pPr>
    <w:rPr>
      <w:rFonts w:eastAsiaTheme="minorHAnsi" w:cstheme="minorBidi"/>
      <w:szCs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041FB7"/>
    <w:rPr>
      <w:rFonts w:eastAsiaTheme="minorHAnsi"/>
      <w:szCs w:val="22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A16A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A1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A13"/>
    <w:rPr>
      <w:rFonts w:cs="Vrinda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A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A13"/>
    <w:rPr>
      <w:rFonts w:cs="Vrinda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A13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A13"/>
    <w:rPr>
      <w:rFonts w:ascii="Tahoma" w:hAnsi="Tahoma" w:cs="Tahoma"/>
      <w:sz w:val="16"/>
      <w:szCs w:val="20"/>
    </w:rPr>
  </w:style>
  <w:style w:type="paragraph" w:styleId="Revision">
    <w:name w:val="Revision"/>
    <w:hidden/>
    <w:uiPriority w:val="99"/>
    <w:semiHidden/>
    <w:rsid w:val="00102044"/>
    <w:pPr>
      <w:spacing w:after="0" w:line="240" w:lineRule="auto"/>
    </w:pPr>
    <w:rPr>
      <w:szCs w:val="3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74A9"/>
    <w:rPr>
      <w:color w:val="605E5C"/>
      <w:shd w:val="clear" w:color="auto" w:fill="E1DFDD"/>
    </w:rPr>
  </w:style>
  <w:style w:type="table" w:styleId="LightShading">
    <w:name w:val="Light Shading"/>
    <w:basedOn w:val="TableNormal"/>
    <w:uiPriority w:val="60"/>
    <w:rsid w:val="00D65DEC"/>
    <w:pPr>
      <w:spacing w:after="0" w:line="240" w:lineRule="auto"/>
    </w:pPr>
    <w:rPr>
      <w:rFonts w:asciiTheme="minorHAnsi" w:eastAsiaTheme="minorHAnsi" w:hAnsiTheme="minorHAnsi" w:cstheme="minorBidi"/>
      <w:color w:val="000000" w:themeColor="text1" w:themeShade="BF"/>
      <w:sz w:val="22"/>
      <w:szCs w:val="22"/>
      <w:lang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D601E1"/>
    <w:pPr>
      <w:spacing w:before="100" w:beforeAutospacing="1" w:after="100" w:afterAutospacing="1" w:line="240" w:lineRule="auto"/>
    </w:pPr>
    <w:rPr>
      <w:rFonts w:ascii="Calibri" w:eastAsiaTheme="minorHAnsi" w:hAnsi="Calibri" w:cs="Calibri"/>
      <w:sz w:val="22"/>
      <w:szCs w:val="2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D323F8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23F8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D323F8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323F8"/>
    <w:rPr>
      <w:rFonts w:ascii="Calibri" w:hAnsi="Calibri" w:cs="Calibri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2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46892">
          <w:marLeft w:val="446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9613">
          <w:marLeft w:val="446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33388">
          <w:marLeft w:val="446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85179">
          <w:marLeft w:val="446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13610">
          <w:marLeft w:val="446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1572">
          <w:marLeft w:val="446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1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1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0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taher</dc:creator>
  <cp:lastModifiedBy>Motaher Hossain</cp:lastModifiedBy>
  <cp:revision>18</cp:revision>
  <cp:lastPrinted>2019-04-22T19:12:00Z</cp:lastPrinted>
  <dcterms:created xsi:type="dcterms:W3CDTF">2019-04-30T03:39:00Z</dcterms:created>
  <dcterms:modified xsi:type="dcterms:W3CDTF">2019-10-30T05:08:00Z</dcterms:modified>
</cp:coreProperties>
</file>